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51135D" w14:textId="1D28CA7C" w:rsidR="003A5994" w:rsidRDefault="00261CF9" w:rsidP="003A5994">
      <w:pPr>
        <w:pStyle w:val="Caption"/>
      </w:pPr>
      <w:r>
        <w:t>S1 Table</w:t>
      </w:r>
      <w:r w:rsidR="00011302">
        <w:t>.</w:t>
      </w:r>
      <w:bookmarkStart w:id="0" w:name="_GoBack"/>
      <w:bookmarkEnd w:id="0"/>
      <w:r w:rsidR="0004418A">
        <w:rPr>
          <w:noProof/>
        </w:rPr>
        <w:t xml:space="preserve"> </w:t>
      </w:r>
      <w:r w:rsidR="007D5EBA">
        <w:t xml:space="preserve">Samples targeted, </w:t>
      </w:r>
      <w:r w:rsidR="005F0F3D">
        <w:t>su</w:t>
      </w:r>
      <w:r w:rsidR="007D5EBA">
        <w:t>ccess rates,</w:t>
      </w:r>
      <w:r w:rsidR="005F0F3D">
        <w:t xml:space="preserve"> and </w:t>
      </w:r>
      <w:r w:rsidR="003A5994" w:rsidRPr="003A5994">
        <w:t>yield from cultur</w:t>
      </w:r>
      <w:r w:rsidR="005F0F3D">
        <w:t>e</w:t>
      </w:r>
      <w:r w:rsidR="003A5994" w:rsidRPr="003A5994">
        <w:t xml:space="preserve"> and molecular tests for each specimen (n=34)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</w:tblBorders>
        <w:tblCellMar>
          <w:top w:w="6" w:type="dxa"/>
          <w:left w:w="28" w:type="dxa"/>
          <w:bottom w:w="6" w:type="dxa"/>
          <w:right w:w="28" w:type="dxa"/>
        </w:tblCellMar>
        <w:tblLook w:val="04A0" w:firstRow="1" w:lastRow="0" w:firstColumn="1" w:lastColumn="0" w:noHBand="0" w:noVBand="1"/>
      </w:tblPr>
      <w:tblGrid>
        <w:gridCol w:w="571"/>
        <w:gridCol w:w="2891"/>
        <w:gridCol w:w="2150"/>
        <w:gridCol w:w="927"/>
        <w:gridCol w:w="927"/>
        <w:gridCol w:w="927"/>
        <w:gridCol w:w="927"/>
        <w:gridCol w:w="927"/>
        <w:gridCol w:w="927"/>
        <w:gridCol w:w="927"/>
        <w:gridCol w:w="927"/>
        <w:gridCol w:w="930"/>
      </w:tblGrid>
      <w:tr w:rsidR="007D5EBA" w:rsidRPr="00616C55" w14:paraId="530B6267" w14:textId="77777777" w:rsidTr="00871D32">
        <w:trPr>
          <w:trHeight w:val="249"/>
          <w:tblHeader/>
        </w:trPr>
        <w:tc>
          <w:tcPr>
            <w:tcW w:w="2011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06095BA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te/sample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45CCA39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</w:p>
          <w:p w14:paraId="56C6DBC0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proofErr w:type="gramStart"/>
            <w:r>
              <w:rPr>
                <w:b/>
                <w:sz w:val="18"/>
                <w:szCs w:val="18"/>
              </w:rPr>
              <w:t>n</w:t>
            </w:r>
            <w:proofErr w:type="gramEnd"/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935E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BAL</w:t>
            </w:r>
          </w:p>
          <w:p w14:paraId="7EC6DBDA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proofErr w:type="gramStart"/>
            <w:r w:rsidRPr="00616C55">
              <w:rPr>
                <w:b/>
                <w:sz w:val="18"/>
                <w:szCs w:val="18"/>
              </w:rPr>
              <w:t>n</w:t>
            </w:r>
            <w:proofErr w:type="gramEnd"/>
            <w:r w:rsidRPr="00616C55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D25B8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Blood</w:t>
            </w:r>
          </w:p>
          <w:p w14:paraId="7DCCD07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proofErr w:type="gramStart"/>
            <w:r w:rsidRPr="00616C55">
              <w:rPr>
                <w:b/>
                <w:sz w:val="18"/>
                <w:szCs w:val="18"/>
              </w:rPr>
              <w:t>n</w:t>
            </w:r>
            <w:proofErr w:type="gramEnd"/>
            <w:r w:rsidRPr="00616C55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76B0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CSF</w:t>
            </w:r>
          </w:p>
          <w:p w14:paraId="5B8101AB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proofErr w:type="gramStart"/>
            <w:r w:rsidRPr="00616C55">
              <w:rPr>
                <w:b/>
                <w:sz w:val="18"/>
                <w:szCs w:val="18"/>
              </w:rPr>
              <w:t>n</w:t>
            </w:r>
            <w:proofErr w:type="gramEnd"/>
            <w:r w:rsidRPr="00616C55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9E41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Liver</w:t>
            </w:r>
          </w:p>
          <w:p w14:paraId="051F766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proofErr w:type="gramStart"/>
            <w:r w:rsidRPr="00616C55">
              <w:rPr>
                <w:b/>
                <w:sz w:val="18"/>
                <w:szCs w:val="18"/>
              </w:rPr>
              <w:t>n</w:t>
            </w:r>
            <w:proofErr w:type="gramEnd"/>
            <w:r w:rsidRPr="00616C55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E54F7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Lungs</w:t>
            </w:r>
          </w:p>
          <w:p w14:paraId="77DE51C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proofErr w:type="gramStart"/>
            <w:r w:rsidRPr="00616C55">
              <w:rPr>
                <w:b/>
                <w:sz w:val="18"/>
                <w:szCs w:val="18"/>
              </w:rPr>
              <w:t>n</w:t>
            </w:r>
            <w:proofErr w:type="gramEnd"/>
            <w:r w:rsidRPr="00616C55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36B00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P/OP</w:t>
            </w:r>
          </w:p>
          <w:p w14:paraId="635CABA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proofErr w:type="gramStart"/>
            <w:r w:rsidRPr="00616C55">
              <w:rPr>
                <w:b/>
                <w:sz w:val="18"/>
                <w:szCs w:val="18"/>
              </w:rPr>
              <w:t>n</w:t>
            </w:r>
            <w:proofErr w:type="gramEnd"/>
            <w:r w:rsidRPr="00616C55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1F88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Spleen</w:t>
            </w:r>
          </w:p>
          <w:p w14:paraId="19189BE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proofErr w:type="gramStart"/>
            <w:r w:rsidRPr="00616C55">
              <w:rPr>
                <w:b/>
                <w:sz w:val="18"/>
                <w:szCs w:val="18"/>
              </w:rPr>
              <w:t>n</w:t>
            </w:r>
            <w:proofErr w:type="gramEnd"/>
            <w:r w:rsidRPr="00616C55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022AC30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 xml:space="preserve">Urine </w:t>
            </w:r>
          </w:p>
          <w:p w14:paraId="2D348627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proofErr w:type="gramStart"/>
            <w:r w:rsidRPr="00616C55">
              <w:rPr>
                <w:b/>
                <w:sz w:val="18"/>
                <w:szCs w:val="18"/>
              </w:rPr>
              <w:t>n</w:t>
            </w:r>
            <w:proofErr w:type="gramEnd"/>
            <w:r w:rsidRPr="00616C55">
              <w:rPr>
                <w:b/>
                <w:sz w:val="18"/>
                <w:szCs w:val="18"/>
              </w:rPr>
              <w:t xml:space="preserve"> (%)</w:t>
            </w:r>
          </w:p>
        </w:tc>
      </w:tr>
      <w:tr w:rsidR="007D5EBA" w:rsidRPr="00616C55" w14:paraId="63B2C997" w14:textId="77777777" w:rsidTr="00871D32">
        <w:trPr>
          <w:trHeight w:val="249"/>
        </w:trPr>
        <w:tc>
          <w:tcPr>
            <w:tcW w:w="2011" w:type="pct"/>
            <w:gridSpan w:val="3"/>
            <w:tcBorders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6CAFA42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edents where attempts made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3EFA4F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B97B233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31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59C4A03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1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7D015C0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3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4DF5D9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34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816207A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34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3E8D21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1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5D1B50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34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591A5EC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12</w:t>
            </w:r>
          </w:p>
        </w:tc>
      </w:tr>
      <w:tr w:rsidR="007D5EBA" w:rsidRPr="00616C55" w14:paraId="63E23BF1" w14:textId="77777777" w:rsidTr="00871D32">
        <w:trPr>
          <w:trHeight w:val="249"/>
        </w:trPr>
        <w:tc>
          <w:tcPr>
            <w:tcW w:w="2011" w:type="pct"/>
            <w:gridSpan w:val="3"/>
            <w:tcBorders>
              <w:top w:val="single" w:sz="4" w:space="0" w:color="808080" w:themeColor="background1" w:themeShade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CEC82C4" w14:textId="6C9E9080" w:rsidR="00C95AC3" w:rsidRPr="00616C55" w:rsidRDefault="00C95AC3" w:rsidP="0004418A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ccessful attempts</w:t>
            </w:r>
            <w:r w:rsidR="005F35EC">
              <w:rPr>
                <w:b/>
                <w:sz w:val="18"/>
                <w:szCs w:val="18"/>
              </w:rPr>
              <w:t xml:space="preserve"> </w:t>
            </w:r>
            <w:r w:rsidR="005F35EC" w:rsidRPr="005F35EC">
              <w:rPr>
                <w:sz w:val="18"/>
                <w:szCs w:val="18"/>
              </w:rPr>
              <w:t>(based on histology for tissue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8617C08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02F2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30 (97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DA28B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10 (77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16AE4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30 (94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E6FB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30 (88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1875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33 (97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2F597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13 (100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496E4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21 (62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ED9E65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7 (58)</w:t>
            </w:r>
          </w:p>
        </w:tc>
      </w:tr>
      <w:tr w:rsidR="007D5EBA" w:rsidRPr="00616C55" w14:paraId="18A346D1" w14:textId="77777777" w:rsidTr="00871D32">
        <w:trPr>
          <w:trHeight w:val="249"/>
        </w:trPr>
        <w:tc>
          <w:tcPr>
            <w:tcW w:w="2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9226FAE" w14:textId="08996B09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  <w:r w:rsidRPr="001C618A">
              <w:rPr>
                <w:b/>
                <w:sz w:val="20"/>
                <w:szCs w:val="21"/>
              </w:rPr>
              <w:t>MYCOBACTER</w:t>
            </w:r>
            <w:r w:rsidR="001C618A" w:rsidRPr="001C618A">
              <w:rPr>
                <w:b/>
                <w:sz w:val="20"/>
                <w:szCs w:val="21"/>
              </w:rPr>
              <w:t>I</w:t>
            </w:r>
            <w:r w:rsidRPr="001C618A">
              <w:rPr>
                <w:b/>
                <w:sz w:val="20"/>
                <w:szCs w:val="21"/>
              </w:rPr>
              <w:t>A</w:t>
            </w:r>
          </w:p>
        </w:tc>
        <w:tc>
          <w:tcPr>
            <w:tcW w:w="10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34BF7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Mycobacterial culture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A260FFC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Tested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13FF470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4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D9147E0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3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97F3863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0A309E8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9BFB7E4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AFE588F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A9823CE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9A25A5C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4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54714650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7</w:t>
            </w:r>
          </w:p>
        </w:tc>
      </w:tr>
      <w:tr w:rsidR="007D5EBA" w:rsidRPr="00616C55" w14:paraId="2077ED32" w14:textId="77777777" w:rsidTr="00871D32">
        <w:trPr>
          <w:trHeight w:val="249"/>
        </w:trPr>
        <w:tc>
          <w:tcPr>
            <w:tcW w:w="205" w:type="pct"/>
            <w:vMerge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AE07054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22D65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8D43E3A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Pos</w:t>
            </w:r>
            <w:r>
              <w:rPr>
                <w:sz w:val="18"/>
                <w:szCs w:val="18"/>
              </w:rPr>
              <w:t>itive (MTB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1641C4D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16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89E78A9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23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287B833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BB236F9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18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EF3BC02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12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780897F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16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9278ED9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DA00023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15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E32085F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7D5EBA" w:rsidRPr="00616C55" w14:paraId="10A6CA5D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33D351FC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CFA93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025C4ED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Pos</w:t>
            </w:r>
            <w:r>
              <w:rPr>
                <w:sz w:val="18"/>
                <w:szCs w:val="18"/>
              </w:rPr>
              <w:t>itive (</w:t>
            </w:r>
            <w:r w:rsidRPr="00616C55">
              <w:rPr>
                <w:sz w:val="18"/>
                <w:szCs w:val="18"/>
              </w:rPr>
              <w:t>NTM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40084AC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7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2EEACC1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3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9661BAB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D402166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4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04E3254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 (9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2ED861F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 (6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D3F49A7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FF93ED9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 (9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7ECC0A2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 (14)</w:t>
            </w:r>
          </w:p>
        </w:tc>
      </w:tr>
      <w:tr w:rsidR="007D5EBA" w:rsidRPr="00616C55" w14:paraId="43F23240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69AE1E82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5616E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0078AA2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C5E423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 (69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72012C0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53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47C1B80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837EFD8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(71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4F8EBFC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616C55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(73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C821D6E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72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6AFDA9A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3623764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74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9F3AAF4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 (71)</w:t>
            </w:r>
          </w:p>
        </w:tc>
      </w:tr>
      <w:tr w:rsidR="007D5EBA" w:rsidRPr="00616C55" w14:paraId="47F1B072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3D7E9266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32208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7FD519E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ontaminated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C30E387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9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596AC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20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21C27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ECB93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4A437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C9558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6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A0FC2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B6790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(3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30A9DF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14)</w:t>
            </w:r>
          </w:p>
        </w:tc>
      </w:tr>
      <w:tr w:rsidR="007D5EBA" w:rsidRPr="00616C55" w14:paraId="6145932D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1E0AD67D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3416B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Xpert</w:t>
            </w:r>
            <w:r w:rsidRPr="004B43F2">
              <w:rPr>
                <w:sz w:val="18"/>
                <w:szCs w:val="18"/>
              </w:rPr>
              <w:sym w:font="Symbol" w:char="F0D2"/>
            </w:r>
            <w:r w:rsidRPr="00616C55">
              <w:rPr>
                <w:b/>
                <w:sz w:val="18"/>
                <w:szCs w:val="18"/>
              </w:rPr>
              <w:t xml:space="preserve"> MTB/RIF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3816EB3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Tested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780B825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9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0254B98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9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1D1CC47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1E3497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8969343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1E3497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39C5884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1E3497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FFC9E70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1E3497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9570A66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1E3497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B36D17C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1E3497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</w:tcPr>
          <w:p w14:paraId="210F4137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1E3497">
              <w:rPr>
                <w:b/>
                <w:sz w:val="18"/>
                <w:szCs w:val="18"/>
              </w:rPr>
              <w:t>-</w:t>
            </w:r>
          </w:p>
        </w:tc>
      </w:tr>
      <w:tr w:rsidR="007D5EBA" w:rsidRPr="00616C55" w14:paraId="44ED4292" w14:textId="77777777" w:rsidTr="00871D32">
        <w:trPr>
          <w:trHeight w:val="249"/>
        </w:trPr>
        <w:tc>
          <w:tcPr>
            <w:tcW w:w="2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52C0807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53CD6D9" w14:textId="77777777" w:rsidR="00C95AC3" w:rsidRPr="00616C55" w:rsidRDefault="00C95AC3" w:rsidP="00C95AC3">
            <w:pPr>
              <w:spacing w:before="0" w:beforeAutospacing="0" w:after="0" w:afterAutospacing="0" w:line="240" w:lineRule="auto"/>
              <w:ind w:left="113" w:right="113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A0B28A9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923AF77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17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90F3A6D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17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8414B67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BF68629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B85A144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088ADC1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67EAF4A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5176C1E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E9BAA9E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7D5EBA" w:rsidRPr="00616C55" w14:paraId="665FD0FA" w14:textId="77777777" w:rsidTr="00871D32">
        <w:trPr>
          <w:trHeight w:val="249"/>
        </w:trPr>
        <w:tc>
          <w:tcPr>
            <w:tcW w:w="2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D1FA657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  <w:r w:rsidRPr="001C618A">
              <w:rPr>
                <w:b/>
                <w:sz w:val="20"/>
                <w:szCs w:val="21"/>
              </w:rPr>
              <w:t>BACTERIA</w:t>
            </w:r>
          </w:p>
        </w:tc>
        <w:tc>
          <w:tcPr>
            <w:tcW w:w="10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D4680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Bacterial culture</w:t>
            </w:r>
            <w:r>
              <w:rPr>
                <w:b/>
                <w:sz w:val="18"/>
                <w:szCs w:val="18"/>
              </w:rPr>
              <w:t>†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3C66FBF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Tested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EB9C4A9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1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7BA4BCF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9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0FAF176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60DE442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DFA67C8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A6C3926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3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4D94A4F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F049AEE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5EB87B52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</w:tr>
      <w:tr w:rsidR="007D5EBA" w:rsidRPr="00616C55" w14:paraId="249E0A7F" w14:textId="77777777" w:rsidTr="00871D32">
        <w:trPr>
          <w:trHeight w:val="249"/>
        </w:trPr>
        <w:tc>
          <w:tcPr>
            <w:tcW w:w="2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4E0FF02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3B0B0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0BE3C49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D1B8905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 (28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464701D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616C55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 18 </w:t>
            </w:r>
            <w:r w:rsidRPr="00616C55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62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C2DE69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29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7F3474D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4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B035420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6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9BF32E7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36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710BB9C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7FA1487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616C5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FF27C7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2C340405" w14:textId="77777777" w:rsidTr="00871D32">
        <w:trPr>
          <w:trHeight w:val="249"/>
        </w:trPr>
        <w:tc>
          <w:tcPr>
            <w:tcW w:w="2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E056A20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52C1D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73A09E2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89A0988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 (34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86C6593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7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181709A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29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DC98044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  <w:r w:rsidRPr="00616C5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6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64A6CA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 w:rsidRPr="00616C5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6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036DBC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616C5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1</w:t>
            </w:r>
            <w:r w:rsidRPr="00616C5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3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399E8A3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27E876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28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B1DAAF3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1B477117" w14:textId="77777777" w:rsidTr="00871D32">
        <w:trPr>
          <w:trHeight w:val="249"/>
        </w:trPr>
        <w:tc>
          <w:tcPr>
            <w:tcW w:w="2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628B0231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FEB7E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E5A0482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aminated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E6BD0DD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 (37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8557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9 (31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3DCB8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616C5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3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76FEA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616C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D1B28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38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79B6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616C5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0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0CDD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6EAF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  <w:r w:rsidRPr="00616C5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6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8309817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179B851C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1ECA44D1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i/>
                <w:sz w:val="20"/>
                <w:szCs w:val="21"/>
              </w:rPr>
            </w:pPr>
          </w:p>
        </w:tc>
        <w:tc>
          <w:tcPr>
            <w:tcW w:w="10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EC803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plex PCR (meningitis)</w:t>
            </w:r>
          </w:p>
        </w:tc>
        <w:tc>
          <w:tcPr>
            <w:tcW w:w="770" w:type="pct"/>
            <w:tcBorders>
              <w:left w:val="nil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20BFCDF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Tested</w:t>
            </w:r>
          </w:p>
        </w:tc>
        <w:tc>
          <w:tcPr>
            <w:tcW w:w="332" w:type="pct"/>
            <w:tcBorders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0F0D26C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</w:t>
            </w:r>
          </w:p>
        </w:tc>
        <w:tc>
          <w:tcPr>
            <w:tcW w:w="332" w:type="pct"/>
            <w:tcBorders>
              <w:left w:val="single" w:sz="4" w:space="0" w:color="7F7F7F" w:themeColor="text1" w:themeTint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1C56A28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D8629BE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332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EFC341D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332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2C68316D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0E2CB4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343CE3DC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0E2CB4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EFE50C8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0E2CB4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D6DC4AD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0E2CB4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171EE748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</w:tr>
      <w:tr w:rsidR="007D5EBA" w:rsidRPr="00616C55" w14:paraId="4190B732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44E2F61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C7C86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0C1E3D0" w14:textId="77777777" w:rsidR="00C95AC3" w:rsidRPr="00080899" w:rsidRDefault="00C95AC3" w:rsidP="00C95AC3">
            <w:pPr>
              <w:spacing w:before="0" w:beforeAutospacing="0" w:after="0" w:afterAutospacing="0" w:line="240" w:lineRule="auto"/>
              <w:rPr>
                <w:b/>
                <w:i/>
                <w:sz w:val="18"/>
                <w:szCs w:val="18"/>
              </w:rPr>
            </w:pPr>
            <w:r w:rsidRPr="00080899">
              <w:rPr>
                <w:i/>
                <w:sz w:val="18"/>
                <w:szCs w:val="18"/>
              </w:rPr>
              <w:t>H. influenzae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94D992C" w14:textId="77777777" w:rsidR="00C95AC3" w:rsidRPr="009D10D2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D10D2">
              <w:rPr>
                <w:sz w:val="18"/>
                <w:szCs w:val="18"/>
              </w:rPr>
              <w:t>1 (4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0FA1B82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5FDFAA1" w14:textId="77777777" w:rsidR="00C95AC3" w:rsidRPr="009D10D2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D10D2">
              <w:rPr>
                <w:sz w:val="18"/>
                <w:szCs w:val="18"/>
              </w:rPr>
              <w:t>1 (10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B84D95D" w14:textId="77777777" w:rsidR="00C95AC3" w:rsidRPr="009D10D2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D10D2"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293ADB0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67AF7CD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6815C85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BC74D7B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7F44892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7D5EBA" w:rsidRPr="00616C55" w14:paraId="3C614B46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67D0CECE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AA647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7E9CBC8" w14:textId="77777777" w:rsidR="00C95AC3" w:rsidRPr="00080899" w:rsidRDefault="00C95AC3" w:rsidP="00C95AC3">
            <w:pPr>
              <w:spacing w:before="0" w:beforeAutospacing="0" w:after="0" w:afterAutospacing="0" w:line="240" w:lineRule="auto"/>
              <w:rPr>
                <w:b/>
                <w:i/>
                <w:sz w:val="18"/>
                <w:szCs w:val="18"/>
              </w:rPr>
            </w:pPr>
            <w:r w:rsidRPr="00080899">
              <w:rPr>
                <w:i/>
                <w:sz w:val="18"/>
                <w:szCs w:val="18"/>
              </w:rPr>
              <w:t>S. pneumoniae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F3B9744" w14:textId="77777777" w:rsidR="00C95AC3" w:rsidRPr="009D10D2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D10D2">
              <w:rPr>
                <w:sz w:val="18"/>
                <w:szCs w:val="18"/>
              </w:rPr>
              <w:t>3 (13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C26DCD9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9F3662C" w14:textId="77777777" w:rsidR="00C95AC3" w:rsidRPr="009D10D2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D10D2">
              <w:rPr>
                <w:sz w:val="18"/>
                <w:szCs w:val="18"/>
              </w:rPr>
              <w:t>1 (10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9A36AD7" w14:textId="77777777" w:rsidR="00C95AC3" w:rsidRPr="009D10D2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D10D2">
              <w:rPr>
                <w:sz w:val="18"/>
                <w:szCs w:val="18"/>
              </w:rPr>
              <w:t>2 (23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D46B78A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CFBDF4E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5B299B1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FBED392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6C771B0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7D5EBA" w:rsidRPr="00616C55" w14:paraId="3B32BC38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B918A34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FDB90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346E1BA" w14:textId="77777777" w:rsidR="00C95AC3" w:rsidRPr="00080899" w:rsidRDefault="00C95AC3" w:rsidP="00C95AC3">
            <w:pPr>
              <w:spacing w:before="0" w:beforeAutospacing="0" w:after="0" w:afterAutospacing="0" w:line="240" w:lineRule="auto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. meningitidis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14E822D" w14:textId="77777777" w:rsidR="00C95AC3" w:rsidRPr="00BC5807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BC5807"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4B783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0FB26" w14:textId="77777777" w:rsidR="00C95AC3" w:rsidRPr="009D10D2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D10D2"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FCEF3" w14:textId="77777777" w:rsidR="00C95AC3" w:rsidRPr="009D10D2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9D10D2"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31A91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F01CC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4AFC6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80F67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E3BF68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7D5EBA" w:rsidRPr="00616C55" w14:paraId="459C0CD2" w14:textId="77777777" w:rsidTr="00871D32">
        <w:trPr>
          <w:trHeight w:val="249"/>
        </w:trPr>
        <w:tc>
          <w:tcPr>
            <w:tcW w:w="2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246B761B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A2E414" w14:textId="1024FA88" w:rsidR="00C95AC3" w:rsidRDefault="00C95AC3" w:rsidP="005F35EC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plex PCR (atypical pneumonias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514B02D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Tested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5B7912D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4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E495B98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F4B8D96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A75425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083BC9D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A75425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28E79619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A75425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776065C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A75425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5DEE9FC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33C35E56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6906D165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</w:tr>
      <w:tr w:rsidR="007D5EBA" w:rsidRPr="00616C55" w14:paraId="09D0CA34" w14:textId="77777777" w:rsidTr="00871D32">
        <w:trPr>
          <w:trHeight w:val="249"/>
        </w:trPr>
        <w:tc>
          <w:tcPr>
            <w:tcW w:w="2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EA4BB2B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D2328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D2A9AC2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080899">
              <w:rPr>
                <w:i/>
                <w:sz w:val="18"/>
                <w:szCs w:val="18"/>
              </w:rPr>
              <w:t>M. pneumoniae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67FED87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4C820FF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D10D2"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CA69F04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F2F4820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3EECE23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B66FEBD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9477352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D10D2"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52008C0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8FC803E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7D5EBA" w:rsidRPr="00616C55" w14:paraId="757C68E8" w14:textId="77777777" w:rsidTr="00871D32">
        <w:trPr>
          <w:trHeight w:val="249"/>
        </w:trPr>
        <w:tc>
          <w:tcPr>
            <w:tcW w:w="2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29E9F426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825AE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DDA4FD0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080899">
              <w:rPr>
                <w:i/>
                <w:sz w:val="18"/>
                <w:szCs w:val="18"/>
              </w:rPr>
              <w:t>C. pneumoniae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B34C2F8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22866DB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D10D2"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2FEB353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0327A34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B86EAE5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1EE0A0B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403F9F9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D10D2"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799A537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C640E11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7D5EBA" w:rsidRPr="00616C55" w14:paraId="424DE752" w14:textId="77777777" w:rsidTr="00871D32">
        <w:trPr>
          <w:trHeight w:val="249"/>
        </w:trPr>
        <w:tc>
          <w:tcPr>
            <w:tcW w:w="2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0D1781A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965F8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0C9C3D9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080899">
              <w:rPr>
                <w:i/>
                <w:sz w:val="18"/>
                <w:szCs w:val="18"/>
              </w:rPr>
              <w:t>Legionella spp.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76B0CC2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55FC5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D10D2"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7E015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C6577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D45EC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03159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1E92B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D10D2"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FAD530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D15F9C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7D5EBA" w:rsidRPr="00616C55" w14:paraId="5EF9FDF7" w14:textId="77777777" w:rsidTr="00871D32">
        <w:trPr>
          <w:trHeight w:val="249"/>
        </w:trPr>
        <w:tc>
          <w:tcPr>
            <w:tcW w:w="2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1B0142C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02BE98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BC5807">
              <w:rPr>
                <w:b/>
                <w:i/>
                <w:sz w:val="18"/>
                <w:szCs w:val="18"/>
              </w:rPr>
              <w:t>Bordetella</w:t>
            </w:r>
            <w:r>
              <w:rPr>
                <w:b/>
                <w:sz w:val="18"/>
                <w:szCs w:val="18"/>
              </w:rPr>
              <w:t xml:space="preserve"> spp.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3568231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ed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8CD7BC0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4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3E114872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38151322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B8BD167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DED0BEC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69EF3CB7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9F92C79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072BD854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</w:tcPr>
          <w:p w14:paraId="3816D519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7D5EBA" w:rsidRPr="00616C55" w14:paraId="465B6A9E" w14:textId="77777777" w:rsidTr="00871D32">
        <w:trPr>
          <w:trHeight w:val="249"/>
        </w:trPr>
        <w:tc>
          <w:tcPr>
            <w:tcW w:w="2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3790DD6C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B5944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BEC6829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BC5807">
              <w:rPr>
                <w:sz w:val="18"/>
                <w:szCs w:val="18"/>
              </w:rPr>
              <w:t>Positive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764BA4B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BC16F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48B8A1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DFFBB0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76AE0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5BE858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D510E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B852B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</w:tcBorders>
            <w:shd w:val="clear" w:color="auto" w:fill="auto"/>
          </w:tcPr>
          <w:p w14:paraId="6A40787E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7D5EBA" w:rsidRPr="00616C55" w14:paraId="187AC575" w14:textId="77777777" w:rsidTr="00871D32">
        <w:trPr>
          <w:trHeight w:val="249"/>
        </w:trPr>
        <w:tc>
          <w:tcPr>
            <w:tcW w:w="2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3C15F801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81894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Urinary </w:t>
            </w:r>
            <w:r w:rsidRPr="00616C55">
              <w:rPr>
                <w:b/>
                <w:sz w:val="18"/>
                <w:szCs w:val="18"/>
              </w:rPr>
              <w:t>antige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A33B3EA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Tested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C8A0328" w14:textId="77777777" w:rsidR="00C95AC3" w:rsidRPr="000158BC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5A7E5A2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0158BC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652131FE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0158BC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587DBAD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0158BC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0803661A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0158BC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0570964A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0158BC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B425A1E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0158BC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B880471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0158BC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3C1F5132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7</w:t>
            </w:r>
          </w:p>
        </w:tc>
      </w:tr>
      <w:tr w:rsidR="007D5EBA" w:rsidRPr="00616C55" w14:paraId="04B0E567" w14:textId="77777777" w:rsidTr="00871D32">
        <w:trPr>
          <w:trHeight w:val="249"/>
        </w:trPr>
        <w:tc>
          <w:tcPr>
            <w:tcW w:w="2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38F5C843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07301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A18BDD6" w14:textId="77777777" w:rsidR="00C95AC3" w:rsidRPr="00080899" w:rsidRDefault="00C95AC3" w:rsidP="00C95AC3">
            <w:pPr>
              <w:spacing w:before="0" w:beforeAutospacing="0" w:after="0" w:afterAutospacing="0" w:line="240" w:lineRule="auto"/>
              <w:rPr>
                <w:b/>
                <w:i/>
                <w:sz w:val="18"/>
                <w:szCs w:val="18"/>
              </w:rPr>
            </w:pPr>
            <w:r w:rsidRPr="00080899">
              <w:rPr>
                <w:i/>
                <w:sz w:val="18"/>
                <w:szCs w:val="18"/>
              </w:rPr>
              <w:t>S. pneumoniae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23797BA" w14:textId="77777777" w:rsidR="00C95AC3" w:rsidRPr="00BC5807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BC5807"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9C4A45F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7E29645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AABB307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7FFE4D8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EFAE904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ACA214A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76BB767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A67A1A4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0</w:t>
            </w:r>
          </w:p>
        </w:tc>
      </w:tr>
      <w:tr w:rsidR="007D5EBA" w:rsidRPr="00616C55" w14:paraId="4900D7C2" w14:textId="77777777" w:rsidTr="00871D32">
        <w:trPr>
          <w:trHeight w:val="249"/>
        </w:trPr>
        <w:tc>
          <w:tcPr>
            <w:tcW w:w="2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115D4536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4E336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1FD6A1C" w14:textId="77777777" w:rsidR="00C95AC3" w:rsidRPr="00080899" w:rsidRDefault="00C95AC3" w:rsidP="00C95AC3">
            <w:pPr>
              <w:spacing w:before="0" w:beforeAutospacing="0" w:after="0" w:afterAutospacing="0" w:line="240" w:lineRule="auto"/>
              <w:rPr>
                <w:b/>
                <w:i/>
                <w:sz w:val="18"/>
                <w:szCs w:val="18"/>
              </w:rPr>
            </w:pPr>
            <w:r w:rsidRPr="00080899">
              <w:rPr>
                <w:i/>
                <w:sz w:val="18"/>
                <w:szCs w:val="18"/>
              </w:rPr>
              <w:t>L. pneumophila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1DC5F54" w14:textId="77777777" w:rsidR="00C95AC3" w:rsidRPr="00BC5807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BC5807"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20B56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9A95A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2A3A3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C51B1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6FD51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0FCBF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CE993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9F9A378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616C55">
              <w:rPr>
                <w:sz w:val="18"/>
                <w:szCs w:val="18"/>
              </w:rPr>
              <w:t xml:space="preserve"> </w:t>
            </w:r>
          </w:p>
        </w:tc>
      </w:tr>
      <w:tr w:rsidR="007D5EBA" w:rsidRPr="00616C55" w14:paraId="40AC1C72" w14:textId="77777777" w:rsidTr="00871D32">
        <w:trPr>
          <w:trHeight w:val="249"/>
        </w:trPr>
        <w:tc>
          <w:tcPr>
            <w:tcW w:w="2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0620AEA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  <w:r w:rsidRPr="001C618A">
              <w:rPr>
                <w:b/>
                <w:sz w:val="20"/>
                <w:szCs w:val="21"/>
              </w:rPr>
              <w:t>FUNGI</w:t>
            </w:r>
          </w:p>
        </w:tc>
        <w:tc>
          <w:tcPr>
            <w:tcW w:w="10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979E5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Fungal culture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9D5F338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Tested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FE0B1EB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1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A16408B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9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2B6C281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8509693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6AD325D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D71CCAA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3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1C5560B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A82DE5A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3999144A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</w:tr>
      <w:tr w:rsidR="007D5EBA" w:rsidRPr="00616C55" w14:paraId="75F92913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25CC18C8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F828E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6A04985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E31352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21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1F29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616C5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4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44C44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EBC7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7</w:t>
            </w:r>
            <w:r w:rsidRPr="00616C55">
              <w:rPr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22E4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616C5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(13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620FA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616C55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3 (40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BDFBA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2B24C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16</w:t>
            </w:r>
            <w:r w:rsidRPr="00616C5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AEECB47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57BC24D1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2A9A646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515CB" w14:textId="7CB631D2" w:rsidR="00C95AC3" w:rsidRPr="00616C55" w:rsidRDefault="00C95AC3" w:rsidP="005F35EC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Cryptococcal antige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9C1B37B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Tested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70F725E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3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6A33D37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F70423D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0AA2782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6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6ABA57C0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B272A9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09C5636E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B272A9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4841E0B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B272A9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0B8176D9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B272A9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</w:tcPr>
          <w:p w14:paraId="00B91736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B272A9">
              <w:rPr>
                <w:b/>
                <w:sz w:val="18"/>
                <w:szCs w:val="18"/>
              </w:rPr>
              <w:t>-</w:t>
            </w:r>
          </w:p>
        </w:tc>
      </w:tr>
      <w:tr w:rsidR="007D5EBA" w:rsidRPr="00616C55" w14:paraId="11CAA554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67DD5A97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9310B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A0B32D5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AAA0C4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6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656D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E359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9F61C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2 (</w:t>
            </w:r>
            <w:r>
              <w:rPr>
                <w:sz w:val="18"/>
                <w:szCs w:val="18"/>
              </w:rPr>
              <w:t>8</w:t>
            </w:r>
            <w:r w:rsidRPr="00616C55">
              <w:rPr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3625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193F4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95CF6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1B0FA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2F408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190AD7CD" w14:textId="77777777" w:rsidTr="00871D32">
        <w:trPr>
          <w:trHeight w:val="249"/>
        </w:trPr>
        <w:tc>
          <w:tcPr>
            <w:tcW w:w="2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263542C9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FE67E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616C55">
              <w:rPr>
                <w:b/>
                <w:i/>
                <w:sz w:val="18"/>
                <w:szCs w:val="18"/>
              </w:rPr>
              <w:t xml:space="preserve">Pneumocystis </w:t>
            </w:r>
            <w:r>
              <w:rPr>
                <w:b/>
                <w:sz w:val="18"/>
                <w:szCs w:val="18"/>
              </w:rPr>
              <w:t>IFA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84A68EE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Tested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9A867A7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6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C9D2871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26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425486C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C0F9C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35583B1D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9C0F9C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4E0A63F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9C0F9C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09568925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9C0F9C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7D80424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9C0F9C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523BFA8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9C0F9C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</w:tcPr>
          <w:p w14:paraId="177C5D0F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C0F9C">
              <w:rPr>
                <w:b/>
                <w:sz w:val="18"/>
                <w:szCs w:val="18"/>
              </w:rPr>
              <w:t>-</w:t>
            </w:r>
          </w:p>
        </w:tc>
      </w:tr>
      <w:tr w:rsidR="007D5EBA" w:rsidRPr="00616C55" w14:paraId="6512565A" w14:textId="77777777" w:rsidTr="00871D32">
        <w:trPr>
          <w:trHeight w:val="249"/>
        </w:trPr>
        <w:tc>
          <w:tcPr>
            <w:tcW w:w="2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00594A9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0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4F249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16F9AAA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18D0B74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D401D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2 (8)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150F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D082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EF3F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1E51B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F1440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8B41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092A6B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565AB156" w14:textId="77777777" w:rsidTr="00871D32">
        <w:trPr>
          <w:trHeight w:val="249"/>
        </w:trPr>
        <w:tc>
          <w:tcPr>
            <w:tcW w:w="205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B87AA6B" w14:textId="77777777" w:rsidR="00C95AC3" w:rsidRPr="001C618A" w:rsidRDefault="00C95AC3" w:rsidP="00C95AC3">
            <w:pPr>
              <w:spacing w:before="0" w:beforeAutospacing="0" w:after="0" w:afterAutospacing="0" w:line="240" w:lineRule="auto"/>
              <w:ind w:left="113" w:right="113"/>
              <w:jc w:val="center"/>
              <w:rPr>
                <w:b/>
                <w:sz w:val="20"/>
                <w:szCs w:val="21"/>
              </w:rPr>
            </w:pPr>
            <w:r w:rsidRPr="001C618A">
              <w:rPr>
                <w:b/>
                <w:sz w:val="20"/>
                <w:szCs w:val="21"/>
              </w:rPr>
              <w:t>VIRUSES</w:t>
            </w:r>
          </w:p>
        </w:tc>
        <w:tc>
          <w:tcPr>
            <w:tcW w:w="1036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91984" w14:textId="76ADDCD7" w:rsidR="00C95AC3" w:rsidRPr="00616C55" w:rsidRDefault="00C95AC3" w:rsidP="005F35EC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616C55"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ultiplex PCR (respiratory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7D4A590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Tested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3E03929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4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BFDCE68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32E456EE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7B7889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CE7B88E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7B7889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60A02675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7B7889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AF02E8B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7B7889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6B3674BE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23298CBE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07E0F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</w:tcPr>
          <w:p w14:paraId="0C092846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D07E0F">
              <w:rPr>
                <w:b/>
                <w:sz w:val="18"/>
                <w:szCs w:val="18"/>
              </w:rPr>
              <w:t>-</w:t>
            </w:r>
          </w:p>
        </w:tc>
      </w:tr>
      <w:tr w:rsidR="007D5EBA" w:rsidRPr="00616C55" w14:paraId="2DABDA99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521B03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33C13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08473A6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-influenza viruses 1-3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455A3D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47B1E3C" w14:textId="77777777" w:rsidR="00C95AC3" w:rsidRPr="00CF24F8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CF24F8"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243C74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D41B734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D1E24C1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874B217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FE0FC1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534C39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808080" w:themeColor="background1" w:themeShade="80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441717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7245A9E7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DE1AB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73EE8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C34FF55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ovirus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8342A6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44CB3E5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D9E54A5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E2232D4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104D6A5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1AB3383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FE3EB93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5D14F14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9D3829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2B6FF9FE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3F4F5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94687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28375B1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erovirus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847008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6EC5DB7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4D3F613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293DA0B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D20B91B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B6A03D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D234B4A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E0C487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8443347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76DB1030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65EE4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30D99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82D65F9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metapneumovirus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0ADE590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A4C928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69F8291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060D004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D18ED0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04A6C53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22AA84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987B7C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6A2992D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18E22959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8EE28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563F3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5F83EF0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syncytial virus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F9358F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2C935DA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C23CD88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4908C0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8580C0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4D1760D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2AABBF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8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AF90A0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F039E7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4136C28A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8FC12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B15FA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917170C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inovirus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5DC11A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3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69F36B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6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50424DD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B070634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785E383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67604B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89F9814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1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D9A0890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9475938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3CF8E45B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1F216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11A8C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5A43DB5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uenza A virus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8E0223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98D938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761DCC3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05F178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B178005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F972D11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5A8A098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8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125C2A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0A88B67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602D29EF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D4D27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59FB2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EAC30ED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uenza B virus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EDDD5F5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5D405" w14:textId="77777777" w:rsidR="00C95AC3" w:rsidRPr="00CF24F8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  <w:r w:rsidRPr="00CF24F8">
              <w:rPr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3B09D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B46FC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F041D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CDD32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B754A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F48BC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D63E9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46DA2559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E9D4D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36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566E5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  <w:r w:rsidRPr="00616C55">
              <w:rPr>
                <w:b/>
                <w:sz w:val="18"/>
                <w:szCs w:val="18"/>
              </w:rPr>
              <w:t xml:space="preserve">ultiplex PCR </w:t>
            </w:r>
            <w:r>
              <w:rPr>
                <w:b/>
                <w:sz w:val="18"/>
                <w:szCs w:val="18"/>
              </w:rPr>
              <w:t>(n</w:t>
            </w:r>
            <w:r w:rsidRPr="00616C55">
              <w:rPr>
                <w:b/>
                <w:sz w:val="18"/>
                <w:szCs w:val="18"/>
              </w:rPr>
              <w:t>eurological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DD92374" w14:textId="77777777" w:rsidR="00C95AC3" w:rsidRPr="00CB7BAE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  <w:r w:rsidRPr="00CB7BAE">
              <w:rPr>
                <w:b/>
                <w:sz w:val="18"/>
                <w:szCs w:val="18"/>
              </w:rPr>
              <w:t>Tested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auto"/>
          </w:tcPr>
          <w:p w14:paraId="2E31DED3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A3E1BA5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BB75E5C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4ABCBF5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DBC5C5B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95384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E2FED8C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95384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2FB8C936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F0BDCAE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973E25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  <w:shd w:val="clear" w:color="auto" w:fill="auto"/>
          </w:tcPr>
          <w:p w14:paraId="651DE4A9" w14:textId="77777777" w:rsidR="00C95AC3" w:rsidRPr="00CB7BAE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 w:rsidRPr="00973E25">
              <w:rPr>
                <w:b/>
                <w:sz w:val="18"/>
                <w:szCs w:val="18"/>
              </w:rPr>
              <w:t>-</w:t>
            </w:r>
          </w:p>
        </w:tc>
      </w:tr>
      <w:tr w:rsidR="007D5EBA" w:rsidRPr="00616C55" w14:paraId="52ADACAF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7AE22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403049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3892382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megalovirus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F23F48B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64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1692274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95BB18D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DB7605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64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EF7B594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FFDF628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CD9656D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B14DB0B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A2403AB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1965A4D9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68F43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2E770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2259552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stein-Barr virus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6DE3844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73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6215B81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8C00C53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AA5A94B" w14:textId="77777777" w:rsidR="00C95AC3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73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05C4D4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00C9A7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E8FB27C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9BF094D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0D4A90A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4A5D631F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1E5DB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BF846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3C056B2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pes simplex virus 1 &amp; 2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4CAA628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D552EE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7F58D71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23FF800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B19EA9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C48C353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E7A0A4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AE9892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C3EA56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1D39B359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08742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1D781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EF53252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herpes virus 6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F98786A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7504177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CEC4C9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0433F4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EE0763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424F960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97F8AFA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D036E03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7A0571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089E302C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21454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2C0CA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0DB0344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herpes virus 7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D19012D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34EDB0A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335D13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2A923B8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DCC2EC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D2B2F1B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5CBAFC18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C660408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0B55C2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27B44B65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ACB32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21462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814B790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choviruses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DD2DF7D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DD47F85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0C2D0B9A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3722D735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EA6D1F0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0D0BB2D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2A9A92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1CA3387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527820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136F1B09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D170A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9C10F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3E041E8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vovirus B19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D4D1282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8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0CBEC08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A2AAA7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1DACD4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8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2031203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6AD6CD6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D932A8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1D47BB4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F9A745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D5EBA" w:rsidRPr="00616C55" w14:paraId="0D6835F1" w14:textId="77777777" w:rsidTr="00871D32">
        <w:trPr>
          <w:trHeight w:val="249"/>
        </w:trPr>
        <w:tc>
          <w:tcPr>
            <w:tcW w:w="2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CD681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DC91C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78C9247D" w14:textId="77777777" w:rsidR="00C95AC3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cella zoster virus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5789D036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single" w:sz="4" w:space="0" w:color="7F7F7F" w:themeColor="text1" w:themeTint="8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58ABF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8A724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0DD2E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9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20407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163F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522B8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1CFD3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6EA979" w14:textId="77777777" w:rsidR="00C95AC3" w:rsidRPr="00616C55" w:rsidRDefault="00C95AC3" w:rsidP="00C95AC3">
            <w:pPr>
              <w:spacing w:before="0" w:beforeAutospacing="0" w:after="0" w:afterAutospacing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E0523" w:rsidRPr="00616C55" w14:paraId="203087DE" w14:textId="77777777" w:rsidTr="00871D32">
        <w:trPr>
          <w:trHeight w:val="249"/>
        </w:trPr>
        <w:tc>
          <w:tcPr>
            <w:tcW w:w="5000" w:type="pct"/>
            <w:gridSpan w:val="12"/>
            <w:tcBorders>
              <w:left w:val="nil"/>
              <w:bottom w:val="nil"/>
            </w:tcBorders>
            <w:shd w:val="clear" w:color="auto" w:fill="auto"/>
            <w:tcMar>
              <w:top w:w="28" w:type="dxa"/>
            </w:tcMar>
            <w:vAlign w:val="center"/>
          </w:tcPr>
          <w:p w14:paraId="71EA0DC1" w14:textId="40A4F301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 w:rsidRPr="00616C55">
              <w:rPr>
                <w:sz w:val="18"/>
                <w:szCs w:val="18"/>
              </w:rPr>
              <w:t>†</w:t>
            </w:r>
            <w:r>
              <w:rPr>
                <w:sz w:val="18"/>
                <w:szCs w:val="18"/>
              </w:rPr>
              <w:t>A</w:t>
            </w:r>
            <w:r w:rsidRPr="00616C5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non-splenic </w:t>
            </w:r>
            <w:r w:rsidRPr="00616C55">
              <w:rPr>
                <w:sz w:val="18"/>
                <w:szCs w:val="18"/>
              </w:rPr>
              <w:t xml:space="preserve">sample growing only </w:t>
            </w:r>
            <w:r w:rsidRPr="0095110E">
              <w:rPr>
                <w:i/>
                <w:sz w:val="18"/>
              </w:rPr>
              <w:t>Enterococcus</w:t>
            </w:r>
            <w:r w:rsidRPr="0095110E">
              <w:rPr>
                <w:sz w:val="18"/>
              </w:rPr>
              <w:t xml:space="preserve"> spp., </w:t>
            </w:r>
            <w:r>
              <w:rPr>
                <w:sz w:val="18"/>
              </w:rPr>
              <w:t xml:space="preserve">and/or </w:t>
            </w:r>
            <w:r w:rsidRPr="0095110E">
              <w:rPr>
                <w:i/>
                <w:sz w:val="18"/>
              </w:rPr>
              <w:t>Enter</w:t>
            </w:r>
            <w:r w:rsidR="00B2007B">
              <w:rPr>
                <w:i/>
                <w:sz w:val="18"/>
              </w:rPr>
              <w:t>o</w:t>
            </w:r>
            <w:r w:rsidRPr="0095110E">
              <w:rPr>
                <w:i/>
                <w:sz w:val="18"/>
              </w:rPr>
              <w:t>bacter</w:t>
            </w:r>
            <w:r w:rsidRPr="0095110E">
              <w:rPr>
                <w:sz w:val="18"/>
              </w:rPr>
              <w:t xml:space="preserve"> spp., </w:t>
            </w:r>
            <w:r>
              <w:rPr>
                <w:sz w:val="18"/>
              </w:rPr>
              <w:t xml:space="preserve">and/or </w:t>
            </w:r>
            <w:r w:rsidRPr="0095110E">
              <w:rPr>
                <w:i/>
                <w:sz w:val="18"/>
              </w:rPr>
              <w:t>E. coli</w:t>
            </w:r>
            <w:r w:rsidRPr="0095110E">
              <w:rPr>
                <w:sz w:val="18"/>
              </w:rPr>
              <w:t xml:space="preserve">, </w:t>
            </w:r>
            <w:r>
              <w:rPr>
                <w:sz w:val="18"/>
              </w:rPr>
              <w:t xml:space="preserve">and/or </w:t>
            </w:r>
            <w:r w:rsidRPr="0095110E">
              <w:rPr>
                <w:i/>
                <w:sz w:val="18"/>
              </w:rPr>
              <w:t>Proteus</w:t>
            </w:r>
            <w:r w:rsidRPr="0095110E">
              <w:rPr>
                <w:sz w:val="18"/>
              </w:rPr>
              <w:t xml:space="preserve"> spp., </w:t>
            </w:r>
            <w:r>
              <w:rPr>
                <w:sz w:val="18"/>
              </w:rPr>
              <w:t xml:space="preserve">and/or </w:t>
            </w:r>
            <w:r w:rsidRPr="0095110E">
              <w:rPr>
                <w:i/>
                <w:sz w:val="18"/>
              </w:rPr>
              <w:t>Bacillus</w:t>
            </w:r>
            <w:r w:rsidRPr="0095110E">
              <w:rPr>
                <w:sz w:val="18"/>
              </w:rPr>
              <w:t xml:space="preserve"> spp., </w:t>
            </w:r>
            <w:r>
              <w:rPr>
                <w:sz w:val="18"/>
              </w:rPr>
              <w:t xml:space="preserve">and/or </w:t>
            </w:r>
            <w:r w:rsidRPr="0095110E">
              <w:rPr>
                <w:sz w:val="18"/>
              </w:rPr>
              <w:t>coagulase negative staphylococci, and</w:t>
            </w:r>
            <w:r>
              <w:rPr>
                <w:sz w:val="18"/>
              </w:rPr>
              <w:t>/or</w:t>
            </w:r>
            <w:r w:rsidRPr="0095110E">
              <w:rPr>
                <w:sz w:val="18"/>
              </w:rPr>
              <w:t xml:space="preserve"> </w:t>
            </w:r>
            <w:r w:rsidRPr="0095110E">
              <w:rPr>
                <w:i/>
                <w:sz w:val="18"/>
              </w:rPr>
              <w:t>Viridans streptococci</w:t>
            </w:r>
            <w:r w:rsidRPr="0095110E">
              <w:rPr>
                <w:sz w:val="18"/>
              </w:rPr>
              <w:t xml:space="preserve"> </w:t>
            </w:r>
            <w:r w:rsidRPr="00616C55">
              <w:rPr>
                <w:sz w:val="18"/>
                <w:szCs w:val="18"/>
              </w:rPr>
              <w:t>was considered contaminated</w:t>
            </w:r>
            <w:r w:rsidR="007D5EBA">
              <w:rPr>
                <w:sz w:val="18"/>
                <w:szCs w:val="18"/>
              </w:rPr>
              <w:t>, as was</w:t>
            </w:r>
            <w:r>
              <w:rPr>
                <w:sz w:val="18"/>
                <w:szCs w:val="18"/>
              </w:rPr>
              <w:t xml:space="preserve"> </w:t>
            </w:r>
            <w:r w:rsidR="007D5EBA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 splenic sample growing only one of the above, or growing only Gram-negative organisms </w:t>
            </w:r>
            <w:r w:rsidR="007D5EBA">
              <w:rPr>
                <w:sz w:val="18"/>
                <w:szCs w:val="18"/>
              </w:rPr>
              <w:t xml:space="preserve">in the absence of </w:t>
            </w:r>
            <w:r w:rsidR="00BB1375">
              <w:rPr>
                <w:sz w:val="18"/>
                <w:szCs w:val="18"/>
              </w:rPr>
              <w:t>the growth of the same organism from another site.</w:t>
            </w:r>
          </w:p>
          <w:p w14:paraId="3B1E9B17" w14:textId="77777777" w:rsidR="00C95AC3" w:rsidRPr="00616C55" w:rsidRDefault="00C95AC3" w:rsidP="0010242D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: bronch</w:t>
            </w:r>
            <w:r w:rsidRPr="00616C55">
              <w:rPr>
                <w:sz w:val="18"/>
                <w:szCs w:val="18"/>
              </w:rPr>
              <w:t xml:space="preserve">oalveolar lavage; CSF: cerebrospinal fluid; </w:t>
            </w:r>
            <w:r w:rsidR="0010242D">
              <w:rPr>
                <w:sz w:val="18"/>
                <w:szCs w:val="18"/>
              </w:rPr>
              <w:t xml:space="preserve">IFA: indirect fluorescent antibody; </w:t>
            </w:r>
            <w:r>
              <w:rPr>
                <w:sz w:val="18"/>
                <w:szCs w:val="18"/>
              </w:rPr>
              <w:t xml:space="preserve">MTB: </w:t>
            </w:r>
            <w:r w:rsidRPr="00CB7BAE">
              <w:rPr>
                <w:i/>
                <w:sz w:val="18"/>
                <w:szCs w:val="18"/>
              </w:rPr>
              <w:t>M. tuberculosis</w:t>
            </w:r>
            <w:r>
              <w:rPr>
                <w:sz w:val="18"/>
                <w:szCs w:val="18"/>
              </w:rPr>
              <w:t xml:space="preserve">; NP/OP: naso-/oro-pharyngeal swabs; </w:t>
            </w:r>
            <w:r w:rsidRPr="00616C55">
              <w:rPr>
                <w:sz w:val="18"/>
                <w:szCs w:val="18"/>
              </w:rPr>
              <w:t>NTM: non-tuberculous mycobacteria; PCR: polymerase-chain reaction</w:t>
            </w:r>
          </w:p>
        </w:tc>
      </w:tr>
      <w:tr w:rsidR="008E0523" w:rsidRPr="00616C55" w14:paraId="1FE99958" w14:textId="77777777" w:rsidTr="00871D32">
        <w:trPr>
          <w:trHeight w:val="249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D90035" w14:textId="77777777" w:rsidR="00C95AC3" w:rsidRPr="00616C55" w:rsidRDefault="00C95AC3" w:rsidP="00C95AC3">
            <w:pPr>
              <w:spacing w:before="0" w:beforeAutospacing="0" w:after="0" w:afterAutospacing="0" w:line="240" w:lineRule="auto"/>
              <w:rPr>
                <w:sz w:val="18"/>
                <w:szCs w:val="18"/>
              </w:rPr>
            </w:pPr>
          </w:p>
        </w:tc>
      </w:tr>
    </w:tbl>
    <w:p w14:paraId="6D0CCE17" w14:textId="77777777" w:rsidR="00B642CE" w:rsidRDefault="00B642CE" w:rsidP="00247DFD">
      <w:pPr>
        <w:pStyle w:val="Caption"/>
        <w:keepNext/>
      </w:pPr>
    </w:p>
    <w:sectPr w:rsidR="00B642CE" w:rsidSect="005F35EC">
      <w:headerReference w:type="default" r:id="rId8"/>
      <w:footerReference w:type="even" r:id="rId9"/>
      <w:footerReference w:type="default" r:id="rId10"/>
      <w:pgSz w:w="16838" w:h="11906" w:orient="landscape" w:code="9"/>
      <w:pgMar w:top="1440" w:right="1440" w:bottom="1440" w:left="1440" w:header="709" w:footer="601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7DF26D" w14:textId="77777777" w:rsidR="00E1782E" w:rsidRDefault="00E1782E" w:rsidP="00144442">
      <w:pPr>
        <w:spacing w:line="240" w:lineRule="auto"/>
      </w:pPr>
      <w:r>
        <w:separator/>
      </w:r>
    </w:p>
  </w:endnote>
  <w:endnote w:type="continuationSeparator" w:id="0">
    <w:p w14:paraId="7599D1AB" w14:textId="77777777" w:rsidR="00E1782E" w:rsidRDefault="00E1782E" w:rsidP="00144442">
      <w:pPr>
        <w:spacing w:line="240" w:lineRule="auto"/>
      </w:pPr>
      <w:r>
        <w:continuationSeparator/>
      </w:r>
    </w:p>
  </w:endnote>
  <w:endnote w:type="continuationNotice" w:id="1">
    <w:p w14:paraId="06838B75" w14:textId="77777777" w:rsidR="00E1782E" w:rsidRDefault="00E1782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BCD7B2" w14:textId="77777777" w:rsidR="00B550A5" w:rsidRDefault="00B550A5" w:rsidP="002179AB">
    <w:pPr>
      <w:pStyle w:val="Footer"/>
      <w:spacing w:before="0" w:beforeAutospacing="0" w:after="0" w:afterAutospacing="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</w:rPr>
      <w:id w:val="573242446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</w:rPr>
          <w:id w:val="-1302836287"/>
          <w:docPartObj>
            <w:docPartGallery w:val="Page Numbers (Top of Page)"/>
            <w:docPartUnique/>
          </w:docPartObj>
        </w:sdtPr>
        <w:sdtEndPr/>
        <w:sdtContent>
          <w:p w14:paraId="78EB8174" w14:textId="507DA2B9" w:rsidR="00B550A5" w:rsidRPr="00820348" w:rsidRDefault="00B550A5" w:rsidP="00247DFD">
            <w:pPr>
              <w:pStyle w:val="Footer"/>
              <w:tabs>
                <w:tab w:val="clear" w:pos="4513"/>
                <w:tab w:val="clear" w:pos="9026"/>
                <w:tab w:val="left" w:pos="0"/>
                <w:tab w:val="right" w:pos="13892"/>
              </w:tabs>
              <w:spacing w:before="0" w:beforeAutospacing="0" w:after="0" w:afterAutospacing="0"/>
              <w:rPr>
                <w:sz w:val="20"/>
              </w:rPr>
            </w:pPr>
            <w:r w:rsidRPr="00820348">
              <w:rPr>
                <w:sz w:val="20"/>
              </w:rPr>
              <w:t>Kara</w:t>
            </w:r>
            <w:r>
              <w:rPr>
                <w:sz w:val="20"/>
              </w:rPr>
              <w:t>t_PrevTBAutopsySA_PLoSOne_</w:t>
            </w:r>
            <w:r w:rsidR="00247DFD">
              <w:rPr>
                <w:sz w:val="20"/>
              </w:rPr>
              <w:t>S1Table</w:t>
            </w:r>
            <w:r w:rsidR="00247DFD">
              <w:rPr>
                <w:sz w:val="20"/>
              </w:rPr>
              <w:tab/>
            </w:r>
            <w:r w:rsidRPr="00820348">
              <w:rPr>
                <w:sz w:val="20"/>
              </w:rPr>
              <w:t xml:space="preserve">Page </w:t>
            </w:r>
            <w:r w:rsidRPr="00820348">
              <w:rPr>
                <w:bCs/>
                <w:sz w:val="20"/>
              </w:rPr>
              <w:fldChar w:fldCharType="begin"/>
            </w:r>
            <w:r w:rsidRPr="00820348">
              <w:rPr>
                <w:bCs/>
                <w:sz w:val="20"/>
              </w:rPr>
              <w:instrText xml:space="preserve"> PAGE </w:instrText>
            </w:r>
            <w:r w:rsidRPr="00820348">
              <w:rPr>
                <w:bCs/>
                <w:sz w:val="20"/>
              </w:rPr>
              <w:fldChar w:fldCharType="separate"/>
            </w:r>
            <w:r w:rsidR="00011302">
              <w:rPr>
                <w:bCs/>
                <w:noProof/>
                <w:sz w:val="20"/>
              </w:rPr>
              <w:t>2</w:t>
            </w:r>
            <w:r w:rsidRPr="00820348">
              <w:rPr>
                <w:bCs/>
                <w:sz w:val="20"/>
              </w:rPr>
              <w:fldChar w:fldCharType="end"/>
            </w:r>
            <w:r w:rsidRPr="00820348">
              <w:rPr>
                <w:sz w:val="20"/>
              </w:rPr>
              <w:t xml:space="preserve"> of </w:t>
            </w:r>
            <w:r w:rsidRPr="00820348">
              <w:rPr>
                <w:bCs/>
                <w:sz w:val="20"/>
              </w:rPr>
              <w:fldChar w:fldCharType="begin"/>
            </w:r>
            <w:r w:rsidRPr="00820348">
              <w:rPr>
                <w:bCs/>
                <w:sz w:val="20"/>
              </w:rPr>
              <w:instrText xml:space="preserve"> NUMPAGES  </w:instrText>
            </w:r>
            <w:r w:rsidRPr="00820348">
              <w:rPr>
                <w:bCs/>
                <w:sz w:val="20"/>
              </w:rPr>
              <w:fldChar w:fldCharType="separate"/>
            </w:r>
            <w:r w:rsidR="00011302">
              <w:rPr>
                <w:bCs/>
                <w:noProof/>
                <w:sz w:val="20"/>
              </w:rPr>
              <w:t>2</w:t>
            </w:r>
            <w:r w:rsidRPr="00820348">
              <w:rPr>
                <w:bCs/>
                <w:sz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F81CE1" w14:textId="77777777" w:rsidR="00E1782E" w:rsidRDefault="00E1782E" w:rsidP="00144442">
      <w:pPr>
        <w:spacing w:line="240" w:lineRule="auto"/>
      </w:pPr>
      <w:r>
        <w:separator/>
      </w:r>
    </w:p>
  </w:footnote>
  <w:footnote w:type="continuationSeparator" w:id="0">
    <w:p w14:paraId="1A5559B2" w14:textId="77777777" w:rsidR="00E1782E" w:rsidRDefault="00E1782E" w:rsidP="00144442">
      <w:pPr>
        <w:spacing w:line="240" w:lineRule="auto"/>
      </w:pPr>
      <w:r>
        <w:continuationSeparator/>
      </w:r>
    </w:p>
  </w:footnote>
  <w:footnote w:type="continuationNotice" w:id="1">
    <w:p w14:paraId="6B9C469B" w14:textId="77777777" w:rsidR="00E1782E" w:rsidRDefault="00E1782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9A7329" w14:textId="77777777" w:rsidR="00B550A5" w:rsidRDefault="00B550A5" w:rsidP="002179AB">
    <w:pPr>
      <w:pStyle w:val="Header"/>
      <w:spacing w:before="0" w:beforeAutospacing="0" w:after="0" w:afterAutospacing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53C3B"/>
    <w:multiLevelType w:val="multilevel"/>
    <w:tmpl w:val="DEAAC48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168D1"/>
    <w:multiLevelType w:val="hybridMultilevel"/>
    <w:tmpl w:val="D4E017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011B8"/>
    <w:multiLevelType w:val="hybridMultilevel"/>
    <w:tmpl w:val="01324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60769"/>
    <w:multiLevelType w:val="hybridMultilevel"/>
    <w:tmpl w:val="DEAAC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B7466"/>
    <w:multiLevelType w:val="hybridMultilevel"/>
    <w:tmpl w:val="6F4AF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2D70C8"/>
    <w:multiLevelType w:val="hybridMultilevel"/>
    <w:tmpl w:val="0C429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C5A87"/>
    <w:multiLevelType w:val="hybridMultilevel"/>
    <w:tmpl w:val="8B0484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B65FB2"/>
    <w:multiLevelType w:val="hybridMultilevel"/>
    <w:tmpl w:val="FD72B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B51F74"/>
    <w:multiLevelType w:val="hybridMultilevel"/>
    <w:tmpl w:val="DFEE4F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B94834"/>
    <w:multiLevelType w:val="hybridMultilevel"/>
    <w:tmpl w:val="4B4E74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5C66E2"/>
    <w:multiLevelType w:val="hybridMultilevel"/>
    <w:tmpl w:val="6F28C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750FB8"/>
    <w:multiLevelType w:val="multilevel"/>
    <w:tmpl w:val="0C42917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A700A3"/>
    <w:multiLevelType w:val="hybridMultilevel"/>
    <w:tmpl w:val="2EDAE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7C7890"/>
    <w:multiLevelType w:val="hybridMultilevel"/>
    <w:tmpl w:val="F7DE8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BC59D5"/>
    <w:multiLevelType w:val="hybridMultilevel"/>
    <w:tmpl w:val="03509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BF7B3D"/>
    <w:multiLevelType w:val="hybridMultilevel"/>
    <w:tmpl w:val="27F2F9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560905"/>
    <w:multiLevelType w:val="hybridMultilevel"/>
    <w:tmpl w:val="68366C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B612B8"/>
    <w:multiLevelType w:val="hybridMultilevel"/>
    <w:tmpl w:val="550AF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3F25C5"/>
    <w:multiLevelType w:val="multilevel"/>
    <w:tmpl w:val="68366C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1518DA"/>
    <w:multiLevelType w:val="hybridMultilevel"/>
    <w:tmpl w:val="0CE06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A36A08"/>
    <w:multiLevelType w:val="hybridMultilevel"/>
    <w:tmpl w:val="D36436E8"/>
    <w:lvl w:ilvl="0" w:tplc="E85A70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F67011"/>
    <w:multiLevelType w:val="hybridMultilevel"/>
    <w:tmpl w:val="083C4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46314C"/>
    <w:multiLevelType w:val="hybridMultilevel"/>
    <w:tmpl w:val="D9E6F9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462556"/>
    <w:multiLevelType w:val="hybridMultilevel"/>
    <w:tmpl w:val="27D8D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6C0462"/>
    <w:multiLevelType w:val="hybridMultilevel"/>
    <w:tmpl w:val="C36218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6"/>
  </w:num>
  <w:num w:numId="3">
    <w:abstractNumId w:val="7"/>
  </w:num>
  <w:num w:numId="4">
    <w:abstractNumId w:val="5"/>
  </w:num>
  <w:num w:numId="5">
    <w:abstractNumId w:val="11"/>
  </w:num>
  <w:num w:numId="6">
    <w:abstractNumId w:val="9"/>
  </w:num>
  <w:num w:numId="7">
    <w:abstractNumId w:val="0"/>
  </w:num>
  <w:num w:numId="8">
    <w:abstractNumId w:val="21"/>
  </w:num>
  <w:num w:numId="9">
    <w:abstractNumId w:val="22"/>
  </w:num>
  <w:num w:numId="10">
    <w:abstractNumId w:val="14"/>
  </w:num>
  <w:num w:numId="11">
    <w:abstractNumId w:val="6"/>
  </w:num>
  <w:num w:numId="12">
    <w:abstractNumId w:val="23"/>
  </w:num>
  <w:num w:numId="13">
    <w:abstractNumId w:val="19"/>
  </w:num>
  <w:num w:numId="14">
    <w:abstractNumId w:val="12"/>
  </w:num>
  <w:num w:numId="15">
    <w:abstractNumId w:val="24"/>
  </w:num>
  <w:num w:numId="16">
    <w:abstractNumId w:val="13"/>
  </w:num>
  <w:num w:numId="17">
    <w:abstractNumId w:val="4"/>
  </w:num>
  <w:num w:numId="18">
    <w:abstractNumId w:val="2"/>
  </w:num>
  <w:num w:numId="19">
    <w:abstractNumId w:val="20"/>
  </w:num>
  <w:num w:numId="20">
    <w:abstractNumId w:val="10"/>
  </w:num>
  <w:num w:numId="21">
    <w:abstractNumId w:val="1"/>
  </w:num>
  <w:num w:numId="22">
    <w:abstractNumId w:val="17"/>
  </w:num>
  <w:num w:numId="23">
    <w:abstractNumId w:val="8"/>
  </w:num>
  <w:num w:numId="24">
    <w:abstractNumId w:val="15"/>
  </w:num>
  <w:num w:numId="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15B"/>
    <w:rsid w:val="0000017A"/>
    <w:rsid w:val="0000059A"/>
    <w:rsid w:val="00000A48"/>
    <w:rsid w:val="00000DB2"/>
    <w:rsid w:val="00001451"/>
    <w:rsid w:val="00003F16"/>
    <w:rsid w:val="00004229"/>
    <w:rsid w:val="0000431E"/>
    <w:rsid w:val="00004710"/>
    <w:rsid w:val="00005544"/>
    <w:rsid w:val="0000634D"/>
    <w:rsid w:val="0000661C"/>
    <w:rsid w:val="0000743E"/>
    <w:rsid w:val="0000754E"/>
    <w:rsid w:val="000100DA"/>
    <w:rsid w:val="00010A0C"/>
    <w:rsid w:val="00011302"/>
    <w:rsid w:val="000113C9"/>
    <w:rsid w:val="00014526"/>
    <w:rsid w:val="0001484E"/>
    <w:rsid w:val="000163EC"/>
    <w:rsid w:val="00016CA1"/>
    <w:rsid w:val="00016FA8"/>
    <w:rsid w:val="00017836"/>
    <w:rsid w:val="00017E24"/>
    <w:rsid w:val="000210AF"/>
    <w:rsid w:val="00021C78"/>
    <w:rsid w:val="0002245F"/>
    <w:rsid w:val="00022BC0"/>
    <w:rsid w:val="00022C6F"/>
    <w:rsid w:val="00024BE5"/>
    <w:rsid w:val="00024CBF"/>
    <w:rsid w:val="000254D3"/>
    <w:rsid w:val="00025D81"/>
    <w:rsid w:val="000262BF"/>
    <w:rsid w:val="00026C63"/>
    <w:rsid w:val="00026EBF"/>
    <w:rsid w:val="00032393"/>
    <w:rsid w:val="00032DFB"/>
    <w:rsid w:val="00033AC7"/>
    <w:rsid w:val="00035453"/>
    <w:rsid w:val="00035596"/>
    <w:rsid w:val="00035748"/>
    <w:rsid w:val="000370F4"/>
    <w:rsid w:val="00040567"/>
    <w:rsid w:val="00040880"/>
    <w:rsid w:val="00041EB1"/>
    <w:rsid w:val="00042DE3"/>
    <w:rsid w:val="00043845"/>
    <w:rsid w:val="0004418A"/>
    <w:rsid w:val="0004422F"/>
    <w:rsid w:val="00045E22"/>
    <w:rsid w:val="00046B7C"/>
    <w:rsid w:val="000471B4"/>
    <w:rsid w:val="000476BC"/>
    <w:rsid w:val="00051D67"/>
    <w:rsid w:val="000521B9"/>
    <w:rsid w:val="00052B91"/>
    <w:rsid w:val="000548F2"/>
    <w:rsid w:val="00054BAD"/>
    <w:rsid w:val="00055501"/>
    <w:rsid w:val="00055781"/>
    <w:rsid w:val="000558A0"/>
    <w:rsid w:val="00056556"/>
    <w:rsid w:val="000627B5"/>
    <w:rsid w:val="00062CFE"/>
    <w:rsid w:val="00063DB0"/>
    <w:rsid w:val="00064EDA"/>
    <w:rsid w:val="000663B7"/>
    <w:rsid w:val="000678E4"/>
    <w:rsid w:val="00067AF7"/>
    <w:rsid w:val="00070ED5"/>
    <w:rsid w:val="000742D1"/>
    <w:rsid w:val="00074A68"/>
    <w:rsid w:val="0007569D"/>
    <w:rsid w:val="0007654D"/>
    <w:rsid w:val="00080933"/>
    <w:rsid w:val="00080A4A"/>
    <w:rsid w:val="000822A6"/>
    <w:rsid w:val="00083645"/>
    <w:rsid w:val="000838A9"/>
    <w:rsid w:val="000841A3"/>
    <w:rsid w:val="0008471D"/>
    <w:rsid w:val="00085037"/>
    <w:rsid w:val="00085C77"/>
    <w:rsid w:val="00085DB3"/>
    <w:rsid w:val="000875A3"/>
    <w:rsid w:val="00087A64"/>
    <w:rsid w:val="000941A7"/>
    <w:rsid w:val="00094DE6"/>
    <w:rsid w:val="00095070"/>
    <w:rsid w:val="0009583B"/>
    <w:rsid w:val="0009710E"/>
    <w:rsid w:val="000A1495"/>
    <w:rsid w:val="000A2805"/>
    <w:rsid w:val="000A2ABE"/>
    <w:rsid w:val="000A3609"/>
    <w:rsid w:val="000A4436"/>
    <w:rsid w:val="000A4523"/>
    <w:rsid w:val="000A6430"/>
    <w:rsid w:val="000A7338"/>
    <w:rsid w:val="000A7CC0"/>
    <w:rsid w:val="000B0719"/>
    <w:rsid w:val="000B0BC2"/>
    <w:rsid w:val="000B0D3C"/>
    <w:rsid w:val="000B2DAE"/>
    <w:rsid w:val="000B2DB5"/>
    <w:rsid w:val="000B383E"/>
    <w:rsid w:val="000B3BC2"/>
    <w:rsid w:val="000B41A0"/>
    <w:rsid w:val="000B497D"/>
    <w:rsid w:val="000B4BCE"/>
    <w:rsid w:val="000B57DD"/>
    <w:rsid w:val="000B6D09"/>
    <w:rsid w:val="000B6FBD"/>
    <w:rsid w:val="000C0EE6"/>
    <w:rsid w:val="000C182D"/>
    <w:rsid w:val="000C3CDC"/>
    <w:rsid w:val="000C434C"/>
    <w:rsid w:val="000C6949"/>
    <w:rsid w:val="000D00AC"/>
    <w:rsid w:val="000D0624"/>
    <w:rsid w:val="000D23B8"/>
    <w:rsid w:val="000D23FD"/>
    <w:rsid w:val="000D4C10"/>
    <w:rsid w:val="000D5465"/>
    <w:rsid w:val="000D5632"/>
    <w:rsid w:val="000D59D9"/>
    <w:rsid w:val="000D60B4"/>
    <w:rsid w:val="000E0ADA"/>
    <w:rsid w:val="000E2601"/>
    <w:rsid w:val="000E3422"/>
    <w:rsid w:val="000E416C"/>
    <w:rsid w:val="000E56AF"/>
    <w:rsid w:val="000E595F"/>
    <w:rsid w:val="000E61F6"/>
    <w:rsid w:val="000E64D7"/>
    <w:rsid w:val="000E6715"/>
    <w:rsid w:val="000E7DAA"/>
    <w:rsid w:val="000E7DDB"/>
    <w:rsid w:val="000F03C8"/>
    <w:rsid w:val="000F0669"/>
    <w:rsid w:val="000F18CB"/>
    <w:rsid w:val="000F2DA9"/>
    <w:rsid w:val="000F3737"/>
    <w:rsid w:val="000F3ECD"/>
    <w:rsid w:val="000F6384"/>
    <w:rsid w:val="000F6F81"/>
    <w:rsid w:val="00100A6D"/>
    <w:rsid w:val="00100BB0"/>
    <w:rsid w:val="0010242D"/>
    <w:rsid w:val="00103C3B"/>
    <w:rsid w:val="00103C3D"/>
    <w:rsid w:val="00103C61"/>
    <w:rsid w:val="00103C90"/>
    <w:rsid w:val="0010477F"/>
    <w:rsid w:val="00106C4F"/>
    <w:rsid w:val="001105DB"/>
    <w:rsid w:val="00111972"/>
    <w:rsid w:val="001122E3"/>
    <w:rsid w:val="00113B48"/>
    <w:rsid w:val="0011415B"/>
    <w:rsid w:val="00120E4F"/>
    <w:rsid w:val="00121B4F"/>
    <w:rsid w:val="00123A0C"/>
    <w:rsid w:val="001242D9"/>
    <w:rsid w:val="0012518B"/>
    <w:rsid w:val="0012590D"/>
    <w:rsid w:val="0012636C"/>
    <w:rsid w:val="00126F74"/>
    <w:rsid w:val="00127434"/>
    <w:rsid w:val="00130A38"/>
    <w:rsid w:val="00136C63"/>
    <w:rsid w:val="001378DE"/>
    <w:rsid w:val="00141499"/>
    <w:rsid w:val="00141BBF"/>
    <w:rsid w:val="001421D8"/>
    <w:rsid w:val="0014421D"/>
    <w:rsid w:val="00144442"/>
    <w:rsid w:val="0014617A"/>
    <w:rsid w:val="00147441"/>
    <w:rsid w:val="0015071E"/>
    <w:rsid w:val="001507ED"/>
    <w:rsid w:val="001512FF"/>
    <w:rsid w:val="0015168D"/>
    <w:rsid w:val="0015428C"/>
    <w:rsid w:val="001562D1"/>
    <w:rsid w:val="00156F73"/>
    <w:rsid w:val="001571B4"/>
    <w:rsid w:val="00157C91"/>
    <w:rsid w:val="0016134F"/>
    <w:rsid w:val="0016277B"/>
    <w:rsid w:val="00164476"/>
    <w:rsid w:val="00164FD7"/>
    <w:rsid w:val="0016538D"/>
    <w:rsid w:val="001655B4"/>
    <w:rsid w:val="00166EC8"/>
    <w:rsid w:val="00167C0E"/>
    <w:rsid w:val="001700E2"/>
    <w:rsid w:val="00170495"/>
    <w:rsid w:val="00171211"/>
    <w:rsid w:val="0017238E"/>
    <w:rsid w:val="00172BAC"/>
    <w:rsid w:val="00173807"/>
    <w:rsid w:val="00175E31"/>
    <w:rsid w:val="00176032"/>
    <w:rsid w:val="001769C0"/>
    <w:rsid w:val="00176A83"/>
    <w:rsid w:val="001831A3"/>
    <w:rsid w:val="00184393"/>
    <w:rsid w:val="001844F6"/>
    <w:rsid w:val="0018690E"/>
    <w:rsid w:val="00186B31"/>
    <w:rsid w:val="00186BA9"/>
    <w:rsid w:val="00186CC0"/>
    <w:rsid w:val="00187202"/>
    <w:rsid w:val="001878E9"/>
    <w:rsid w:val="00190544"/>
    <w:rsid w:val="00190C9C"/>
    <w:rsid w:val="00190DBE"/>
    <w:rsid w:val="00190EF4"/>
    <w:rsid w:val="00191B7D"/>
    <w:rsid w:val="00193575"/>
    <w:rsid w:val="00194DE6"/>
    <w:rsid w:val="00194FB5"/>
    <w:rsid w:val="0019534B"/>
    <w:rsid w:val="00196BB1"/>
    <w:rsid w:val="001973C4"/>
    <w:rsid w:val="00197657"/>
    <w:rsid w:val="001A0235"/>
    <w:rsid w:val="001A13E0"/>
    <w:rsid w:val="001A1674"/>
    <w:rsid w:val="001A1AB3"/>
    <w:rsid w:val="001A26D3"/>
    <w:rsid w:val="001A5FC0"/>
    <w:rsid w:val="001A6AE8"/>
    <w:rsid w:val="001A707A"/>
    <w:rsid w:val="001B066F"/>
    <w:rsid w:val="001B0D65"/>
    <w:rsid w:val="001B1714"/>
    <w:rsid w:val="001B4052"/>
    <w:rsid w:val="001B4C50"/>
    <w:rsid w:val="001B56C6"/>
    <w:rsid w:val="001B5993"/>
    <w:rsid w:val="001B7614"/>
    <w:rsid w:val="001C030E"/>
    <w:rsid w:val="001C16B7"/>
    <w:rsid w:val="001C39DA"/>
    <w:rsid w:val="001C44BE"/>
    <w:rsid w:val="001C4D16"/>
    <w:rsid w:val="001C52A3"/>
    <w:rsid w:val="001C5E46"/>
    <w:rsid w:val="001C618A"/>
    <w:rsid w:val="001D0F05"/>
    <w:rsid w:val="001D0F58"/>
    <w:rsid w:val="001D473F"/>
    <w:rsid w:val="001D475C"/>
    <w:rsid w:val="001D48E2"/>
    <w:rsid w:val="001D49A9"/>
    <w:rsid w:val="001D5AF7"/>
    <w:rsid w:val="001D6E15"/>
    <w:rsid w:val="001D75D5"/>
    <w:rsid w:val="001E1A21"/>
    <w:rsid w:val="001E234F"/>
    <w:rsid w:val="001E2A60"/>
    <w:rsid w:val="001E434B"/>
    <w:rsid w:val="001E488B"/>
    <w:rsid w:val="001E5084"/>
    <w:rsid w:val="001E7EFF"/>
    <w:rsid w:val="001F3CF8"/>
    <w:rsid w:val="001F72AC"/>
    <w:rsid w:val="001F77F3"/>
    <w:rsid w:val="002011CB"/>
    <w:rsid w:val="002016C9"/>
    <w:rsid w:val="002022C6"/>
    <w:rsid w:val="002034E6"/>
    <w:rsid w:val="0020668F"/>
    <w:rsid w:val="00206E84"/>
    <w:rsid w:val="00206F39"/>
    <w:rsid w:val="0021114D"/>
    <w:rsid w:val="00211477"/>
    <w:rsid w:val="002114B8"/>
    <w:rsid w:val="00212041"/>
    <w:rsid w:val="00212579"/>
    <w:rsid w:val="00212FB1"/>
    <w:rsid w:val="0021660D"/>
    <w:rsid w:val="00216FA5"/>
    <w:rsid w:val="00217599"/>
    <w:rsid w:val="002179AB"/>
    <w:rsid w:val="00220918"/>
    <w:rsid w:val="002229DE"/>
    <w:rsid w:val="00222F63"/>
    <w:rsid w:val="002236BA"/>
    <w:rsid w:val="002238A5"/>
    <w:rsid w:val="002238DE"/>
    <w:rsid w:val="00224E66"/>
    <w:rsid w:val="00224F0A"/>
    <w:rsid w:val="00225697"/>
    <w:rsid w:val="0022589A"/>
    <w:rsid w:val="00226F56"/>
    <w:rsid w:val="00227672"/>
    <w:rsid w:val="0023089C"/>
    <w:rsid w:val="00231337"/>
    <w:rsid w:val="0023258B"/>
    <w:rsid w:val="002337F7"/>
    <w:rsid w:val="00234948"/>
    <w:rsid w:val="00234E3C"/>
    <w:rsid w:val="0023500D"/>
    <w:rsid w:val="0023680F"/>
    <w:rsid w:val="002374CE"/>
    <w:rsid w:val="002375D1"/>
    <w:rsid w:val="00237AA2"/>
    <w:rsid w:val="00237DFD"/>
    <w:rsid w:val="0024090E"/>
    <w:rsid w:val="00242391"/>
    <w:rsid w:val="00243AF5"/>
    <w:rsid w:val="00244CB1"/>
    <w:rsid w:val="002450C6"/>
    <w:rsid w:val="00245524"/>
    <w:rsid w:val="00247DFD"/>
    <w:rsid w:val="0025025D"/>
    <w:rsid w:val="00252477"/>
    <w:rsid w:val="00252E1D"/>
    <w:rsid w:val="00253B99"/>
    <w:rsid w:val="0025651F"/>
    <w:rsid w:val="0025719A"/>
    <w:rsid w:val="002604E6"/>
    <w:rsid w:val="00260686"/>
    <w:rsid w:val="00260E58"/>
    <w:rsid w:val="00261B1A"/>
    <w:rsid w:val="00261CF9"/>
    <w:rsid w:val="00263675"/>
    <w:rsid w:val="00264276"/>
    <w:rsid w:val="00266140"/>
    <w:rsid w:val="00267415"/>
    <w:rsid w:val="00267451"/>
    <w:rsid w:val="002702D4"/>
    <w:rsid w:val="002716DE"/>
    <w:rsid w:val="00271E7F"/>
    <w:rsid w:val="0027239A"/>
    <w:rsid w:val="00273D35"/>
    <w:rsid w:val="00275190"/>
    <w:rsid w:val="00275BF1"/>
    <w:rsid w:val="00276271"/>
    <w:rsid w:val="002768B4"/>
    <w:rsid w:val="00277016"/>
    <w:rsid w:val="00280784"/>
    <w:rsid w:val="00281EA9"/>
    <w:rsid w:val="00283CCB"/>
    <w:rsid w:val="00284619"/>
    <w:rsid w:val="0028474F"/>
    <w:rsid w:val="00284C11"/>
    <w:rsid w:val="00284C76"/>
    <w:rsid w:val="00285B2E"/>
    <w:rsid w:val="00285BBA"/>
    <w:rsid w:val="00287E51"/>
    <w:rsid w:val="00291C15"/>
    <w:rsid w:val="00293E03"/>
    <w:rsid w:val="00294890"/>
    <w:rsid w:val="00294A2A"/>
    <w:rsid w:val="002959D5"/>
    <w:rsid w:val="00295A5F"/>
    <w:rsid w:val="002964DF"/>
    <w:rsid w:val="00297562"/>
    <w:rsid w:val="002A222B"/>
    <w:rsid w:val="002A2DD8"/>
    <w:rsid w:val="002A3146"/>
    <w:rsid w:val="002A318A"/>
    <w:rsid w:val="002A351C"/>
    <w:rsid w:val="002A3C91"/>
    <w:rsid w:val="002A4102"/>
    <w:rsid w:val="002A64FC"/>
    <w:rsid w:val="002A7525"/>
    <w:rsid w:val="002A7BFC"/>
    <w:rsid w:val="002A7FA1"/>
    <w:rsid w:val="002B0353"/>
    <w:rsid w:val="002B316F"/>
    <w:rsid w:val="002B38C5"/>
    <w:rsid w:val="002B3B10"/>
    <w:rsid w:val="002B441B"/>
    <w:rsid w:val="002B6241"/>
    <w:rsid w:val="002B672C"/>
    <w:rsid w:val="002B6B6A"/>
    <w:rsid w:val="002C11E3"/>
    <w:rsid w:val="002C2DFC"/>
    <w:rsid w:val="002C2F1C"/>
    <w:rsid w:val="002C337F"/>
    <w:rsid w:val="002C4B9E"/>
    <w:rsid w:val="002C5E4C"/>
    <w:rsid w:val="002C6323"/>
    <w:rsid w:val="002C6ED2"/>
    <w:rsid w:val="002C7927"/>
    <w:rsid w:val="002D01DD"/>
    <w:rsid w:val="002D23B3"/>
    <w:rsid w:val="002D2CD3"/>
    <w:rsid w:val="002D2EA2"/>
    <w:rsid w:val="002D3342"/>
    <w:rsid w:val="002D4491"/>
    <w:rsid w:val="002D511C"/>
    <w:rsid w:val="002D67A4"/>
    <w:rsid w:val="002D6F0B"/>
    <w:rsid w:val="002E06F3"/>
    <w:rsid w:val="002E0FDB"/>
    <w:rsid w:val="002E1F5D"/>
    <w:rsid w:val="002E20FA"/>
    <w:rsid w:val="002E22A6"/>
    <w:rsid w:val="002E2E53"/>
    <w:rsid w:val="002E3AF6"/>
    <w:rsid w:val="002E59AF"/>
    <w:rsid w:val="002E7013"/>
    <w:rsid w:val="002E7178"/>
    <w:rsid w:val="002E72E2"/>
    <w:rsid w:val="002E7320"/>
    <w:rsid w:val="002E7565"/>
    <w:rsid w:val="002F0536"/>
    <w:rsid w:val="002F1438"/>
    <w:rsid w:val="002F27FA"/>
    <w:rsid w:val="002F44F7"/>
    <w:rsid w:val="002F5946"/>
    <w:rsid w:val="002F6E11"/>
    <w:rsid w:val="00301A6C"/>
    <w:rsid w:val="003028A6"/>
    <w:rsid w:val="00302EE9"/>
    <w:rsid w:val="0030333E"/>
    <w:rsid w:val="0030525B"/>
    <w:rsid w:val="0030669A"/>
    <w:rsid w:val="00306AF9"/>
    <w:rsid w:val="00307352"/>
    <w:rsid w:val="00307932"/>
    <w:rsid w:val="00307EE2"/>
    <w:rsid w:val="00310F27"/>
    <w:rsid w:val="00311398"/>
    <w:rsid w:val="003113EB"/>
    <w:rsid w:val="003117C8"/>
    <w:rsid w:val="003123F2"/>
    <w:rsid w:val="003130D3"/>
    <w:rsid w:val="00314696"/>
    <w:rsid w:val="00314ECC"/>
    <w:rsid w:val="003171CF"/>
    <w:rsid w:val="00317C8C"/>
    <w:rsid w:val="003201B4"/>
    <w:rsid w:val="003206AD"/>
    <w:rsid w:val="003206E2"/>
    <w:rsid w:val="003231F0"/>
    <w:rsid w:val="003232C9"/>
    <w:rsid w:val="0032561B"/>
    <w:rsid w:val="00326765"/>
    <w:rsid w:val="003301D5"/>
    <w:rsid w:val="00331442"/>
    <w:rsid w:val="003325DF"/>
    <w:rsid w:val="00332A63"/>
    <w:rsid w:val="0033337E"/>
    <w:rsid w:val="00334411"/>
    <w:rsid w:val="00334589"/>
    <w:rsid w:val="00334947"/>
    <w:rsid w:val="00334A0E"/>
    <w:rsid w:val="003357EA"/>
    <w:rsid w:val="00335859"/>
    <w:rsid w:val="00337A7F"/>
    <w:rsid w:val="00340C61"/>
    <w:rsid w:val="00340D38"/>
    <w:rsid w:val="00343B54"/>
    <w:rsid w:val="00343F2F"/>
    <w:rsid w:val="003443EC"/>
    <w:rsid w:val="003448F2"/>
    <w:rsid w:val="00345883"/>
    <w:rsid w:val="003464AC"/>
    <w:rsid w:val="00350E65"/>
    <w:rsid w:val="00351C36"/>
    <w:rsid w:val="00351C88"/>
    <w:rsid w:val="003529F5"/>
    <w:rsid w:val="0035363D"/>
    <w:rsid w:val="00354B26"/>
    <w:rsid w:val="003569A1"/>
    <w:rsid w:val="003577F9"/>
    <w:rsid w:val="0035781A"/>
    <w:rsid w:val="00357AB1"/>
    <w:rsid w:val="00357AFD"/>
    <w:rsid w:val="00360096"/>
    <w:rsid w:val="00360DD2"/>
    <w:rsid w:val="0036276D"/>
    <w:rsid w:val="00362B22"/>
    <w:rsid w:val="00363C87"/>
    <w:rsid w:val="00363D9F"/>
    <w:rsid w:val="00364022"/>
    <w:rsid w:val="00365E83"/>
    <w:rsid w:val="0036642A"/>
    <w:rsid w:val="00366D58"/>
    <w:rsid w:val="003674E3"/>
    <w:rsid w:val="00367FC0"/>
    <w:rsid w:val="00371227"/>
    <w:rsid w:val="00371FE7"/>
    <w:rsid w:val="00372C46"/>
    <w:rsid w:val="00374587"/>
    <w:rsid w:val="00374928"/>
    <w:rsid w:val="003769B9"/>
    <w:rsid w:val="00376F7D"/>
    <w:rsid w:val="00380B53"/>
    <w:rsid w:val="00380C43"/>
    <w:rsid w:val="00382915"/>
    <w:rsid w:val="0038294B"/>
    <w:rsid w:val="00382E62"/>
    <w:rsid w:val="003859AA"/>
    <w:rsid w:val="0039204E"/>
    <w:rsid w:val="00392CAF"/>
    <w:rsid w:val="003938B1"/>
    <w:rsid w:val="00395DE8"/>
    <w:rsid w:val="003961FA"/>
    <w:rsid w:val="00397150"/>
    <w:rsid w:val="003978FD"/>
    <w:rsid w:val="003A0EF7"/>
    <w:rsid w:val="003A10E1"/>
    <w:rsid w:val="003A1AC7"/>
    <w:rsid w:val="003A1D52"/>
    <w:rsid w:val="003A2CC2"/>
    <w:rsid w:val="003A46F2"/>
    <w:rsid w:val="003A4F84"/>
    <w:rsid w:val="003A5132"/>
    <w:rsid w:val="003A5994"/>
    <w:rsid w:val="003A5EA4"/>
    <w:rsid w:val="003A60FB"/>
    <w:rsid w:val="003B058D"/>
    <w:rsid w:val="003B0870"/>
    <w:rsid w:val="003B0882"/>
    <w:rsid w:val="003B0EC2"/>
    <w:rsid w:val="003B29DD"/>
    <w:rsid w:val="003B2D2C"/>
    <w:rsid w:val="003B771B"/>
    <w:rsid w:val="003C0120"/>
    <w:rsid w:val="003C1875"/>
    <w:rsid w:val="003C18B4"/>
    <w:rsid w:val="003C2FF5"/>
    <w:rsid w:val="003C3ADC"/>
    <w:rsid w:val="003C4899"/>
    <w:rsid w:val="003C5106"/>
    <w:rsid w:val="003C6464"/>
    <w:rsid w:val="003C667D"/>
    <w:rsid w:val="003C6BF4"/>
    <w:rsid w:val="003C7007"/>
    <w:rsid w:val="003C71C4"/>
    <w:rsid w:val="003D1659"/>
    <w:rsid w:val="003D1DC6"/>
    <w:rsid w:val="003D26D0"/>
    <w:rsid w:val="003D3295"/>
    <w:rsid w:val="003D37E1"/>
    <w:rsid w:val="003D5354"/>
    <w:rsid w:val="003D6061"/>
    <w:rsid w:val="003D61F6"/>
    <w:rsid w:val="003D62E5"/>
    <w:rsid w:val="003D6BCD"/>
    <w:rsid w:val="003D7BF3"/>
    <w:rsid w:val="003E0A5B"/>
    <w:rsid w:val="003E0C9A"/>
    <w:rsid w:val="003E5F6A"/>
    <w:rsid w:val="003E6897"/>
    <w:rsid w:val="003F01C3"/>
    <w:rsid w:val="003F1437"/>
    <w:rsid w:val="003F1867"/>
    <w:rsid w:val="003F221E"/>
    <w:rsid w:val="003F4261"/>
    <w:rsid w:val="003F443E"/>
    <w:rsid w:val="003F583A"/>
    <w:rsid w:val="003F6385"/>
    <w:rsid w:val="003F7782"/>
    <w:rsid w:val="003F7EF5"/>
    <w:rsid w:val="0040029B"/>
    <w:rsid w:val="00400ADD"/>
    <w:rsid w:val="00401247"/>
    <w:rsid w:val="00401E43"/>
    <w:rsid w:val="004027CC"/>
    <w:rsid w:val="00402A55"/>
    <w:rsid w:val="00402D5B"/>
    <w:rsid w:val="00402D70"/>
    <w:rsid w:val="00403586"/>
    <w:rsid w:val="0040459C"/>
    <w:rsid w:val="00405936"/>
    <w:rsid w:val="00405BF4"/>
    <w:rsid w:val="004079DF"/>
    <w:rsid w:val="004109AA"/>
    <w:rsid w:val="0041154D"/>
    <w:rsid w:val="0041198F"/>
    <w:rsid w:val="00411F90"/>
    <w:rsid w:val="00412163"/>
    <w:rsid w:val="00412BCF"/>
    <w:rsid w:val="00414C42"/>
    <w:rsid w:val="004150FA"/>
    <w:rsid w:val="004170F1"/>
    <w:rsid w:val="0041722B"/>
    <w:rsid w:val="004174A7"/>
    <w:rsid w:val="00417F5D"/>
    <w:rsid w:val="0042051F"/>
    <w:rsid w:val="00420AD8"/>
    <w:rsid w:val="0042182B"/>
    <w:rsid w:val="00422F4A"/>
    <w:rsid w:val="00423B53"/>
    <w:rsid w:val="0042465B"/>
    <w:rsid w:val="00424C3D"/>
    <w:rsid w:val="004263B8"/>
    <w:rsid w:val="004309A4"/>
    <w:rsid w:val="00430BF6"/>
    <w:rsid w:val="004318F5"/>
    <w:rsid w:val="00432563"/>
    <w:rsid w:val="004330AA"/>
    <w:rsid w:val="004342B6"/>
    <w:rsid w:val="004346A6"/>
    <w:rsid w:val="00434CEA"/>
    <w:rsid w:val="00436192"/>
    <w:rsid w:val="004366D6"/>
    <w:rsid w:val="00436CB2"/>
    <w:rsid w:val="00436E21"/>
    <w:rsid w:val="0043717C"/>
    <w:rsid w:val="0044039B"/>
    <w:rsid w:val="004404C3"/>
    <w:rsid w:val="004405E1"/>
    <w:rsid w:val="0044224F"/>
    <w:rsid w:val="0044505E"/>
    <w:rsid w:val="004455D0"/>
    <w:rsid w:val="00445B2E"/>
    <w:rsid w:val="0044692E"/>
    <w:rsid w:val="00450127"/>
    <w:rsid w:val="0045016F"/>
    <w:rsid w:val="004507AA"/>
    <w:rsid w:val="00450CD1"/>
    <w:rsid w:val="004514C0"/>
    <w:rsid w:val="00451557"/>
    <w:rsid w:val="0045162B"/>
    <w:rsid w:val="004523FE"/>
    <w:rsid w:val="004570D8"/>
    <w:rsid w:val="00460318"/>
    <w:rsid w:val="00460403"/>
    <w:rsid w:val="0046043E"/>
    <w:rsid w:val="00460736"/>
    <w:rsid w:val="00461968"/>
    <w:rsid w:val="00461C63"/>
    <w:rsid w:val="004622FD"/>
    <w:rsid w:val="00462855"/>
    <w:rsid w:val="00462E26"/>
    <w:rsid w:val="00463725"/>
    <w:rsid w:val="0046377B"/>
    <w:rsid w:val="004648B0"/>
    <w:rsid w:val="00464A79"/>
    <w:rsid w:val="0046541C"/>
    <w:rsid w:val="00467022"/>
    <w:rsid w:val="004670BD"/>
    <w:rsid w:val="004672C0"/>
    <w:rsid w:val="00467E4D"/>
    <w:rsid w:val="0047078C"/>
    <w:rsid w:val="004708D0"/>
    <w:rsid w:val="00470A51"/>
    <w:rsid w:val="00471710"/>
    <w:rsid w:val="004717AC"/>
    <w:rsid w:val="00474E15"/>
    <w:rsid w:val="00475025"/>
    <w:rsid w:val="00475430"/>
    <w:rsid w:val="0047559E"/>
    <w:rsid w:val="004756D7"/>
    <w:rsid w:val="00476A18"/>
    <w:rsid w:val="00476C9B"/>
    <w:rsid w:val="0047726B"/>
    <w:rsid w:val="00477A4F"/>
    <w:rsid w:val="004806CE"/>
    <w:rsid w:val="00480A81"/>
    <w:rsid w:val="004811BB"/>
    <w:rsid w:val="00482C77"/>
    <w:rsid w:val="00483320"/>
    <w:rsid w:val="0048374F"/>
    <w:rsid w:val="00483ADF"/>
    <w:rsid w:val="00484344"/>
    <w:rsid w:val="004843DF"/>
    <w:rsid w:val="00485428"/>
    <w:rsid w:val="004857C1"/>
    <w:rsid w:val="0048659E"/>
    <w:rsid w:val="0048761F"/>
    <w:rsid w:val="00487A6E"/>
    <w:rsid w:val="004901DD"/>
    <w:rsid w:val="0049137C"/>
    <w:rsid w:val="00494F27"/>
    <w:rsid w:val="004951EE"/>
    <w:rsid w:val="00495AF8"/>
    <w:rsid w:val="00496C43"/>
    <w:rsid w:val="004A12B9"/>
    <w:rsid w:val="004A1710"/>
    <w:rsid w:val="004A252E"/>
    <w:rsid w:val="004A2CD0"/>
    <w:rsid w:val="004A3BD2"/>
    <w:rsid w:val="004A4621"/>
    <w:rsid w:val="004A5E39"/>
    <w:rsid w:val="004A68B1"/>
    <w:rsid w:val="004A76E1"/>
    <w:rsid w:val="004B0CB9"/>
    <w:rsid w:val="004B212D"/>
    <w:rsid w:val="004B2538"/>
    <w:rsid w:val="004B3911"/>
    <w:rsid w:val="004B3D68"/>
    <w:rsid w:val="004B3DFF"/>
    <w:rsid w:val="004B3EDE"/>
    <w:rsid w:val="004B43F2"/>
    <w:rsid w:val="004B4BE0"/>
    <w:rsid w:val="004B4C91"/>
    <w:rsid w:val="004B50A3"/>
    <w:rsid w:val="004B51E7"/>
    <w:rsid w:val="004B5DF8"/>
    <w:rsid w:val="004B75DA"/>
    <w:rsid w:val="004C06DB"/>
    <w:rsid w:val="004C152E"/>
    <w:rsid w:val="004C15F1"/>
    <w:rsid w:val="004C16CE"/>
    <w:rsid w:val="004C1EE2"/>
    <w:rsid w:val="004C1FBF"/>
    <w:rsid w:val="004C224C"/>
    <w:rsid w:val="004C27E2"/>
    <w:rsid w:val="004C3C9A"/>
    <w:rsid w:val="004C3CC9"/>
    <w:rsid w:val="004C3FA8"/>
    <w:rsid w:val="004C53A9"/>
    <w:rsid w:val="004C63C0"/>
    <w:rsid w:val="004C6887"/>
    <w:rsid w:val="004C6ECD"/>
    <w:rsid w:val="004C7067"/>
    <w:rsid w:val="004C7438"/>
    <w:rsid w:val="004D0923"/>
    <w:rsid w:val="004D157A"/>
    <w:rsid w:val="004D1A4F"/>
    <w:rsid w:val="004D2346"/>
    <w:rsid w:val="004D23C0"/>
    <w:rsid w:val="004D24D0"/>
    <w:rsid w:val="004D3F67"/>
    <w:rsid w:val="004D48D1"/>
    <w:rsid w:val="004D5475"/>
    <w:rsid w:val="004D633D"/>
    <w:rsid w:val="004D6808"/>
    <w:rsid w:val="004D7A07"/>
    <w:rsid w:val="004D7AF0"/>
    <w:rsid w:val="004D7D4B"/>
    <w:rsid w:val="004E02AE"/>
    <w:rsid w:val="004E0625"/>
    <w:rsid w:val="004E1B94"/>
    <w:rsid w:val="004E1BC6"/>
    <w:rsid w:val="004E25F4"/>
    <w:rsid w:val="004E37D0"/>
    <w:rsid w:val="004E40FF"/>
    <w:rsid w:val="004E5F4E"/>
    <w:rsid w:val="004E7155"/>
    <w:rsid w:val="004E761E"/>
    <w:rsid w:val="004E7D1F"/>
    <w:rsid w:val="004F41C3"/>
    <w:rsid w:val="004F4905"/>
    <w:rsid w:val="004F5FF2"/>
    <w:rsid w:val="004F68DE"/>
    <w:rsid w:val="004F6CCF"/>
    <w:rsid w:val="004F7659"/>
    <w:rsid w:val="00500D1D"/>
    <w:rsid w:val="00500E8B"/>
    <w:rsid w:val="00501C42"/>
    <w:rsid w:val="005023C1"/>
    <w:rsid w:val="0050360F"/>
    <w:rsid w:val="00504209"/>
    <w:rsid w:val="00504838"/>
    <w:rsid w:val="00505DC9"/>
    <w:rsid w:val="005063A0"/>
    <w:rsid w:val="005111CD"/>
    <w:rsid w:val="00511507"/>
    <w:rsid w:val="005115B2"/>
    <w:rsid w:val="0051347D"/>
    <w:rsid w:val="005136D9"/>
    <w:rsid w:val="00513E2C"/>
    <w:rsid w:val="005152B9"/>
    <w:rsid w:val="00516F68"/>
    <w:rsid w:val="00517195"/>
    <w:rsid w:val="00517859"/>
    <w:rsid w:val="00520046"/>
    <w:rsid w:val="0052110C"/>
    <w:rsid w:val="00522E84"/>
    <w:rsid w:val="00523A5B"/>
    <w:rsid w:val="005240DA"/>
    <w:rsid w:val="005240F1"/>
    <w:rsid w:val="005246BF"/>
    <w:rsid w:val="00526944"/>
    <w:rsid w:val="00527D15"/>
    <w:rsid w:val="005314DC"/>
    <w:rsid w:val="005316D4"/>
    <w:rsid w:val="005342B7"/>
    <w:rsid w:val="005357B9"/>
    <w:rsid w:val="00536302"/>
    <w:rsid w:val="0053693E"/>
    <w:rsid w:val="00542C5B"/>
    <w:rsid w:val="0054301A"/>
    <w:rsid w:val="00543052"/>
    <w:rsid w:val="00544608"/>
    <w:rsid w:val="0054484F"/>
    <w:rsid w:val="005453CA"/>
    <w:rsid w:val="00546916"/>
    <w:rsid w:val="00553384"/>
    <w:rsid w:val="005542F9"/>
    <w:rsid w:val="00556777"/>
    <w:rsid w:val="00556E83"/>
    <w:rsid w:val="00556F22"/>
    <w:rsid w:val="005611E6"/>
    <w:rsid w:val="00561274"/>
    <w:rsid w:val="005613BB"/>
    <w:rsid w:val="005618A2"/>
    <w:rsid w:val="00563B53"/>
    <w:rsid w:val="00564302"/>
    <w:rsid w:val="005643A3"/>
    <w:rsid w:val="0056550A"/>
    <w:rsid w:val="00566DF2"/>
    <w:rsid w:val="005671F5"/>
    <w:rsid w:val="00570EB0"/>
    <w:rsid w:val="005723AE"/>
    <w:rsid w:val="00574852"/>
    <w:rsid w:val="00580163"/>
    <w:rsid w:val="00580187"/>
    <w:rsid w:val="00580C11"/>
    <w:rsid w:val="005820F9"/>
    <w:rsid w:val="00584188"/>
    <w:rsid w:val="00587398"/>
    <w:rsid w:val="00587A75"/>
    <w:rsid w:val="00590613"/>
    <w:rsid w:val="00591462"/>
    <w:rsid w:val="00591BB4"/>
    <w:rsid w:val="0059216D"/>
    <w:rsid w:val="0059258F"/>
    <w:rsid w:val="005929A1"/>
    <w:rsid w:val="0059442F"/>
    <w:rsid w:val="00594A03"/>
    <w:rsid w:val="00594F8B"/>
    <w:rsid w:val="005955C3"/>
    <w:rsid w:val="00596EC1"/>
    <w:rsid w:val="00597C7B"/>
    <w:rsid w:val="005A0C44"/>
    <w:rsid w:val="005A1AB2"/>
    <w:rsid w:val="005A2096"/>
    <w:rsid w:val="005A272C"/>
    <w:rsid w:val="005A2754"/>
    <w:rsid w:val="005A2A68"/>
    <w:rsid w:val="005A399C"/>
    <w:rsid w:val="005A3B78"/>
    <w:rsid w:val="005A44BB"/>
    <w:rsid w:val="005A4D42"/>
    <w:rsid w:val="005A6457"/>
    <w:rsid w:val="005A6A72"/>
    <w:rsid w:val="005A6B34"/>
    <w:rsid w:val="005A6FAA"/>
    <w:rsid w:val="005A7329"/>
    <w:rsid w:val="005B000C"/>
    <w:rsid w:val="005B012B"/>
    <w:rsid w:val="005B0F76"/>
    <w:rsid w:val="005B175D"/>
    <w:rsid w:val="005B348F"/>
    <w:rsid w:val="005B3B72"/>
    <w:rsid w:val="005B4443"/>
    <w:rsid w:val="005B56BA"/>
    <w:rsid w:val="005B62D5"/>
    <w:rsid w:val="005B7388"/>
    <w:rsid w:val="005B7472"/>
    <w:rsid w:val="005B7573"/>
    <w:rsid w:val="005C08F6"/>
    <w:rsid w:val="005C13EC"/>
    <w:rsid w:val="005C17B7"/>
    <w:rsid w:val="005C205F"/>
    <w:rsid w:val="005C2718"/>
    <w:rsid w:val="005C43A8"/>
    <w:rsid w:val="005C55A9"/>
    <w:rsid w:val="005C5DCF"/>
    <w:rsid w:val="005C6B3A"/>
    <w:rsid w:val="005C7014"/>
    <w:rsid w:val="005C7053"/>
    <w:rsid w:val="005C7069"/>
    <w:rsid w:val="005C7537"/>
    <w:rsid w:val="005C7619"/>
    <w:rsid w:val="005D0DCE"/>
    <w:rsid w:val="005D1005"/>
    <w:rsid w:val="005D2641"/>
    <w:rsid w:val="005D2DE0"/>
    <w:rsid w:val="005D3415"/>
    <w:rsid w:val="005D348E"/>
    <w:rsid w:val="005D5007"/>
    <w:rsid w:val="005D5D64"/>
    <w:rsid w:val="005D601C"/>
    <w:rsid w:val="005D7263"/>
    <w:rsid w:val="005E0E07"/>
    <w:rsid w:val="005E199F"/>
    <w:rsid w:val="005E3FDA"/>
    <w:rsid w:val="005E40AD"/>
    <w:rsid w:val="005E453F"/>
    <w:rsid w:val="005E4907"/>
    <w:rsid w:val="005E538A"/>
    <w:rsid w:val="005E6B1E"/>
    <w:rsid w:val="005F0F3D"/>
    <w:rsid w:val="005F1336"/>
    <w:rsid w:val="005F1390"/>
    <w:rsid w:val="005F30A4"/>
    <w:rsid w:val="005F35EC"/>
    <w:rsid w:val="005F5292"/>
    <w:rsid w:val="005F58EA"/>
    <w:rsid w:val="005F5E8E"/>
    <w:rsid w:val="005F65BF"/>
    <w:rsid w:val="005F6A1D"/>
    <w:rsid w:val="005F746A"/>
    <w:rsid w:val="006000AA"/>
    <w:rsid w:val="00602F96"/>
    <w:rsid w:val="0060339E"/>
    <w:rsid w:val="0060347A"/>
    <w:rsid w:val="00603FAE"/>
    <w:rsid w:val="00605B06"/>
    <w:rsid w:val="00605F4B"/>
    <w:rsid w:val="006060A2"/>
    <w:rsid w:val="0060703A"/>
    <w:rsid w:val="00607684"/>
    <w:rsid w:val="006115DB"/>
    <w:rsid w:val="006118D1"/>
    <w:rsid w:val="0061302F"/>
    <w:rsid w:val="00613760"/>
    <w:rsid w:val="00613A10"/>
    <w:rsid w:val="0061441F"/>
    <w:rsid w:val="0061574A"/>
    <w:rsid w:val="00615AE9"/>
    <w:rsid w:val="00615F43"/>
    <w:rsid w:val="00616337"/>
    <w:rsid w:val="00616A45"/>
    <w:rsid w:val="00616C55"/>
    <w:rsid w:val="0061759B"/>
    <w:rsid w:val="00621941"/>
    <w:rsid w:val="00623256"/>
    <w:rsid w:val="0062444E"/>
    <w:rsid w:val="00624963"/>
    <w:rsid w:val="0062505C"/>
    <w:rsid w:val="006270D8"/>
    <w:rsid w:val="0062712B"/>
    <w:rsid w:val="0062770E"/>
    <w:rsid w:val="00627E0F"/>
    <w:rsid w:val="006307A9"/>
    <w:rsid w:val="00631366"/>
    <w:rsid w:val="00633A7C"/>
    <w:rsid w:val="00633BDC"/>
    <w:rsid w:val="00633F7B"/>
    <w:rsid w:val="00635B8E"/>
    <w:rsid w:val="00635E00"/>
    <w:rsid w:val="0063675C"/>
    <w:rsid w:val="00636954"/>
    <w:rsid w:val="00640E5B"/>
    <w:rsid w:val="006412A0"/>
    <w:rsid w:val="00641630"/>
    <w:rsid w:val="00641C2F"/>
    <w:rsid w:val="00642609"/>
    <w:rsid w:val="00642986"/>
    <w:rsid w:val="0064523A"/>
    <w:rsid w:val="00646A39"/>
    <w:rsid w:val="006478CC"/>
    <w:rsid w:val="00647CF0"/>
    <w:rsid w:val="00650F89"/>
    <w:rsid w:val="006517FE"/>
    <w:rsid w:val="006519F9"/>
    <w:rsid w:val="00651B11"/>
    <w:rsid w:val="00651C2E"/>
    <w:rsid w:val="00651D6E"/>
    <w:rsid w:val="006525C7"/>
    <w:rsid w:val="0065344C"/>
    <w:rsid w:val="00654877"/>
    <w:rsid w:val="006555F7"/>
    <w:rsid w:val="00655902"/>
    <w:rsid w:val="00655DEE"/>
    <w:rsid w:val="00655F52"/>
    <w:rsid w:val="006568BA"/>
    <w:rsid w:val="00656C2E"/>
    <w:rsid w:val="0066024F"/>
    <w:rsid w:val="00660E8E"/>
    <w:rsid w:val="006611CF"/>
    <w:rsid w:val="00662539"/>
    <w:rsid w:val="00663905"/>
    <w:rsid w:val="00663CFC"/>
    <w:rsid w:val="00663E70"/>
    <w:rsid w:val="00664B7D"/>
    <w:rsid w:val="006661B5"/>
    <w:rsid w:val="006673C3"/>
    <w:rsid w:val="006674B2"/>
    <w:rsid w:val="00671022"/>
    <w:rsid w:val="00672051"/>
    <w:rsid w:val="006728A9"/>
    <w:rsid w:val="00674475"/>
    <w:rsid w:val="00674CF0"/>
    <w:rsid w:val="00674CFB"/>
    <w:rsid w:val="00675DBD"/>
    <w:rsid w:val="00675EFC"/>
    <w:rsid w:val="00677D44"/>
    <w:rsid w:val="0068201E"/>
    <w:rsid w:val="00682376"/>
    <w:rsid w:val="006824CA"/>
    <w:rsid w:val="00683675"/>
    <w:rsid w:val="00683711"/>
    <w:rsid w:val="0068443B"/>
    <w:rsid w:val="00685A41"/>
    <w:rsid w:val="0068739C"/>
    <w:rsid w:val="00687F5E"/>
    <w:rsid w:val="00690AA2"/>
    <w:rsid w:val="006915B3"/>
    <w:rsid w:val="006921CF"/>
    <w:rsid w:val="0069353E"/>
    <w:rsid w:val="00694CDB"/>
    <w:rsid w:val="00695C72"/>
    <w:rsid w:val="00696D78"/>
    <w:rsid w:val="0069730A"/>
    <w:rsid w:val="00697A5C"/>
    <w:rsid w:val="00697D13"/>
    <w:rsid w:val="006A0074"/>
    <w:rsid w:val="006A0898"/>
    <w:rsid w:val="006A1A5B"/>
    <w:rsid w:val="006A303D"/>
    <w:rsid w:val="006A3D8C"/>
    <w:rsid w:val="006A3FA2"/>
    <w:rsid w:val="006A48E5"/>
    <w:rsid w:val="006A495A"/>
    <w:rsid w:val="006A4C40"/>
    <w:rsid w:val="006A4F99"/>
    <w:rsid w:val="006A5ED8"/>
    <w:rsid w:val="006A65DE"/>
    <w:rsid w:val="006A7543"/>
    <w:rsid w:val="006A7C7B"/>
    <w:rsid w:val="006B0F61"/>
    <w:rsid w:val="006B1346"/>
    <w:rsid w:val="006B1675"/>
    <w:rsid w:val="006B1EEB"/>
    <w:rsid w:val="006B2981"/>
    <w:rsid w:val="006B2A96"/>
    <w:rsid w:val="006B3684"/>
    <w:rsid w:val="006B3E91"/>
    <w:rsid w:val="006B4070"/>
    <w:rsid w:val="006B5406"/>
    <w:rsid w:val="006B5AD4"/>
    <w:rsid w:val="006B5EDC"/>
    <w:rsid w:val="006B7CCF"/>
    <w:rsid w:val="006C0F14"/>
    <w:rsid w:val="006C0F8D"/>
    <w:rsid w:val="006C1FFB"/>
    <w:rsid w:val="006C2D0E"/>
    <w:rsid w:val="006C35F0"/>
    <w:rsid w:val="006C3FD5"/>
    <w:rsid w:val="006C5745"/>
    <w:rsid w:val="006C659A"/>
    <w:rsid w:val="006C6E44"/>
    <w:rsid w:val="006C745F"/>
    <w:rsid w:val="006D012C"/>
    <w:rsid w:val="006D4421"/>
    <w:rsid w:val="006D49B0"/>
    <w:rsid w:val="006D4DBE"/>
    <w:rsid w:val="006D5655"/>
    <w:rsid w:val="006E0788"/>
    <w:rsid w:val="006E1B5D"/>
    <w:rsid w:val="006E5ED4"/>
    <w:rsid w:val="006E6086"/>
    <w:rsid w:val="006E6605"/>
    <w:rsid w:val="006E690F"/>
    <w:rsid w:val="006E7ECD"/>
    <w:rsid w:val="006F1AD9"/>
    <w:rsid w:val="006F20FB"/>
    <w:rsid w:val="006F29F0"/>
    <w:rsid w:val="006F2F2B"/>
    <w:rsid w:val="006F3D68"/>
    <w:rsid w:val="006F401B"/>
    <w:rsid w:val="006F553D"/>
    <w:rsid w:val="006F581E"/>
    <w:rsid w:val="006F5D2D"/>
    <w:rsid w:val="0070218D"/>
    <w:rsid w:val="007025C2"/>
    <w:rsid w:val="00703EF0"/>
    <w:rsid w:val="0070475E"/>
    <w:rsid w:val="007050B0"/>
    <w:rsid w:val="007054B4"/>
    <w:rsid w:val="00706AEA"/>
    <w:rsid w:val="00706DB6"/>
    <w:rsid w:val="00706FC8"/>
    <w:rsid w:val="00707627"/>
    <w:rsid w:val="007076D2"/>
    <w:rsid w:val="007110D1"/>
    <w:rsid w:val="007112CE"/>
    <w:rsid w:val="007121F2"/>
    <w:rsid w:val="00712B9A"/>
    <w:rsid w:val="00714FB4"/>
    <w:rsid w:val="007159EB"/>
    <w:rsid w:val="0071613F"/>
    <w:rsid w:val="00717CF6"/>
    <w:rsid w:val="00717DE5"/>
    <w:rsid w:val="00721FDF"/>
    <w:rsid w:val="00723C1C"/>
    <w:rsid w:val="00723E2F"/>
    <w:rsid w:val="00724B1D"/>
    <w:rsid w:val="0072558B"/>
    <w:rsid w:val="007273F5"/>
    <w:rsid w:val="007275B7"/>
    <w:rsid w:val="00727683"/>
    <w:rsid w:val="00727AF7"/>
    <w:rsid w:val="007318AD"/>
    <w:rsid w:val="0073425C"/>
    <w:rsid w:val="00735329"/>
    <w:rsid w:val="00736723"/>
    <w:rsid w:val="007368B9"/>
    <w:rsid w:val="00737117"/>
    <w:rsid w:val="00737317"/>
    <w:rsid w:val="00737B2E"/>
    <w:rsid w:val="007416D8"/>
    <w:rsid w:val="00742BB4"/>
    <w:rsid w:val="00744236"/>
    <w:rsid w:val="0074487F"/>
    <w:rsid w:val="0074503E"/>
    <w:rsid w:val="007507EA"/>
    <w:rsid w:val="00751DBC"/>
    <w:rsid w:val="00751E37"/>
    <w:rsid w:val="00752017"/>
    <w:rsid w:val="0075232B"/>
    <w:rsid w:val="00753187"/>
    <w:rsid w:val="007541FC"/>
    <w:rsid w:val="0075453C"/>
    <w:rsid w:val="007545BA"/>
    <w:rsid w:val="0075466E"/>
    <w:rsid w:val="00756C75"/>
    <w:rsid w:val="00757032"/>
    <w:rsid w:val="00757A62"/>
    <w:rsid w:val="0076008D"/>
    <w:rsid w:val="00760436"/>
    <w:rsid w:val="0076138C"/>
    <w:rsid w:val="00763791"/>
    <w:rsid w:val="00763A86"/>
    <w:rsid w:val="007643FB"/>
    <w:rsid w:val="00765372"/>
    <w:rsid w:val="00766432"/>
    <w:rsid w:val="007667A5"/>
    <w:rsid w:val="00767C1F"/>
    <w:rsid w:val="0077041A"/>
    <w:rsid w:val="00770D32"/>
    <w:rsid w:val="00770DBB"/>
    <w:rsid w:val="00771F5F"/>
    <w:rsid w:val="007728F0"/>
    <w:rsid w:val="00774F48"/>
    <w:rsid w:val="007752D4"/>
    <w:rsid w:val="0077578A"/>
    <w:rsid w:val="0077587B"/>
    <w:rsid w:val="00776223"/>
    <w:rsid w:val="00776666"/>
    <w:rsid w:val="0078017B"/>
    <w:rsid w:val="00780AE7"/>
    <w:rsid w:val="007816AF"/>
    <w:rsid w:val="00781860"/>
    <w:rsid w:val="007837D4"/>
    <w:rsid w:val="00785066"/>
    <w:rsid w:val="007850E4"/>
    <w:rsid w:val="0078632C"/>
    <w:rsid w:val="00786C5D"/>
    <w:rsid w:val="00786FA8"/>
    <w:rsid w:val="0078713A"/>
    <w:rsid w:val="00787281"/>
    <w:rsid w:val="007872C8"/>
    <w:rsid w:val="007876E0"/>
    <w:rsid w:val="00787DD7"/>
    <w:rsid w:val="00790510"/>
    <w:rsid w:val="00793421"/>
    <w:rsid w:val="00793A8B"/>
    <w:rsid w:val="00795022"/>
    <w:rsid w:val="00795334"/>
    <w:rsid w:val="00795CA5"/>
    <w:rsid w:val="00796D28"/>
    <w:rsid w:val="00797A1F"/>
    <w:rsid w:val="007A0607"/>
    <w:rsid w:val="007A0E49"/>
    <w:rsid w:val="007A1046"/>
    <w:rsid w:val="007A16F1"/>
    <w:rsid w:val="007A1B87"/>
    <w:rsid w:val="007A48D9"/>
    <w:rsid w:val="007A4AA8"/>
    <w:rsid w:val="007A51B6"/>
    <w:rsid w:val="007A6219"/>
    <w:rsid w:val="007A6D37"/>
    <w:rsid w:val="007B08A2"/>
    <w:rsid w:val="007B1564"/>
    <w:rsid w:val="007B1C24"/>
    <w:rsid w:val="007B1E8E"/>
    <w:rsid w:val="007B2C95"/>
    <w:rsid w:val="007B5ABF"/>
    <w:rsid w:val="007B6A3E"/>
    <w:rsid w:val="007B6A9A"/>
    <w:rsid w:val="007B6EF5"/>
    <w:rsid w:val="007B70DC"/>
    <w:rsid w:val="007C0C62"/>
    <w:rsid w:val="007C0EE9"/>
    <w:rsid w:val="007C2A7F"/>
    <w:rsid w:val="007C304B"/>
    <w:rsid w:val="007C30D8"/>
    <w:rsid w:val="007C48B7"/>
    <w:rsid w:val="007C59B7"/>
    <w:rsid w:val="007C5D09"/>
    <w:rsid w:val="007C608F"/>
    <w:rsid w:val="007C621C"/>
    <w:rsid w:val="007C6B15"/>
    <w:rsid w:val="007D14A8"/>
    <w:rsid w:val="007D1A49"/>
    <w:rsid w:val="007D252D"/>
    <w:rsid w:val="007D29EC"/>
    <w:rsid w:val="007D3536"/>
    <w:rsid w:val="007D37EA"/>
    <w:rsid w:val="007D3B14"/>
    <w:rsid w:val="007D3DF7"/>
    <w:rsid w:val="007D3E09"/>
    <w:rsid w:val="007D4A7D"/>
    <w:rsid w:val="007D5EBA"/>
    <w:rsid w:val="007D6074"/>
    <w:rsid w:val="007D66A6"/>
    <w:rsid w:val="007D6E0F"/>
    <w:rsid w:val="007D70FC"/>
    <w:rsid w:val="007D73FE"/>
    <w:rsid w:val="007D7505"/>
    <w:rsid w:val="007D7C33"/>
    <w:rsid w:val="007E1841"/>
    <w:rsid w:val="007E2281"/>
    <w:rsid w:val="007E2309"/>
    <w:rsid w:val="007E3D8E"/>
    <w:rsid w:val="007E4022"/>
    <w:rsid w:val="007E508F"/>
    <w:rsid w:val="007F0700"/>
    <w:rsid w:val="007F3EE0"/>
    <w:rsid w:val="007F4820"/>
    <w:rsid w:val="007F57EF"/>
    <w:rsid w:val="007F5C60"/>
    <w:rsid w:val="007F6127"/>
    <w:rsid w:val="007F6B0F"/>
    <w:rsid w:val="007F71F9"/>
    <w:rsid w:val="007F7AC5"/>
    <w:rsid w:val="008032D7"/>
    <w:rsid w:val="008055E2"/>
    <w:rsid w:val="00805987"/>
    <w:rsid w:val="00805C1E"/>
    <w:rsid w:val="00805C6B"/>
    <w:rsid w:val="00810C15"/>
    <w:rsid w:val="00812EC8"/>
    <w:rsid w:val="008133F6"/>
    <w:rsid w:val="00813807"/>
    <w:rsid w:val="00813E09"/>
    <w:rsid w:val="00813ED7"/>
    <w:rsid w:val="008142BD"/>
    <w:rsid w:val="00814325"/>
    <w:rsid w:val="00815681"/>
    <w:rsid w:val="0081653F"/>
    <w:rsid w:val="00816801"/>
    <w:rsid w:val="00816C8A"/>
    <w:rsid w:val="00817DC9"/>
    <w:rsid w:val="00820348"/>
    <w:rsid w:val="008227ED"/>
    <w:rsid w:val="008247D9"/>
    <w:rsid w:val="008255F9"/>
    <w:rsid w:val="008279AE"/>
    <w:rsid w:val="0083166D"/>
    <w:rsid w:val="00832AEC"/>
    <w:rsid w:val="008338DA"/>
    <w:rsid w:val="0083524D"/>
    <w:rsid w:val="00836645"/>
    <w:rsid w:val="00836F94"/>
    <w:rsid w:val="008377BB"/>
    <w:rsid w:val="0084045D"/>
    <w:rsid w:val="008406D4"/>
    <w:rsid w:val="00841444"/>
    <w:rsid w:val="00841449"/>
    <w:rsid w:val="00842137"/>
    <w:rsid w:val="008427B1"/>
    <w:rsid w:val="00843031"/>
    <w:rsid w:val="00843251"/>
    <w:rsid w:val="00843ECC"/>
    <w:rsid w:val="00843F2D"/>
    <w:rsid w:val="00845B54"/>
    <w:rsid w:val="00846050"/>
    <w:rsid w:val="0084695E"/>
    <w:rsid w:val="00846C72"/>
    <w:rsid w:val="008471E3"/>
    <w:rsid w:val="00851816"/>
    <w:rsid w:val="00851E64"/>
    <w:rsid w:val="00851E6A"/>
    <w:rsid w:val="008527BC"/>
    <w:rsid w:val="00853961"/>
    <w:rsid w:val="00854C59"/>
    <w:rsid w:val="008561A1"/>
    <w:rsid w:val="008569F3"/>
    <w:rsid w:val="00856ACF"/>
    <w:rsid w:val="00856DFE"/>
    <w:rsid w:val="00860427"/>
    <w:rsid w:val="00861D67"/>
    <w:rsid w:val="00862AED"/>
    <w:rsid w:val="008648F6"/>
    <w:rsid w:val="00865527"/>
    <w:rsid w:val="008661C8"/>
    <w:rsid w:val="008676CB"/>
    <w:rsid w:val="00870A63"/>
    <w:rsid w:val="0087132A"/>
    <w:rsid w:val="008716BE"/>
    <w:rsid w:val="00871CD5"/>
    <w:rsid w:val="00871D32"/>
    <w:rsid w:val="00872533"/>
    <w:rsid w:val="00872F59"/>
    <w:rsid w:val="00874A47"/>
    <w:rsid w:val="00875129"/>
    <w:rsid w:val="0087798A"/>
    <w:rsid w:val="0088115C"/>
    <w:rsid w:val="0088228C"/>
    <w:rsid w:val="00882508"/>
    <w:rsid w:val="008834CD"/>
    <w:rsid w:val="00883604"/>
    <w:rsid w:val="00883D25"/>
    <w:rsid w:val="00884397"/>
    <w:rsid w:val="008860C2"/>
    <w:rsid w:val="00886D5E"/>
    <w:rsid w:val="00886F30"/>
    <w:rsid w:val="00887B9F"/>
    <w:rsid w:val="00890987"/>
    <w:rsid w:val="00890C33"/>
    <w:rsid w:val="0089166F"/>
    <w:rsid w:val="0089234C"/>
    <w:rsid w:val="0089366A"/>
    <w:rsid w:val="00895E73"/>
    <w:rsid w:val="00896579"/>
    <w:rsid w:val="0089695E"/>
    <w:rsid w:val="00896B1D"/>
    <w:rsid w:val="00897CA9"/>
    <w:rsid w:val="00897F22"/>
    <w:rsid w:val="008A0E18"/>
    <w:rsid w:val="008A13CC"/>
    <w:rsid w:val="008A1703"/>
    <w:rsid w:val="008A225E"/>
    <w:rsid w:val="008A35DF"/>
    <w:rsid w:val="008A36B2"/>
    <w:rsid w:val="008A39FF"/>
    <w:rsid w:val="008A3AEA"/>
    <w:rsid w:val="008A53BA"/>
    <w:rsid w:val="008A6F9D"/>
    <w:rsid w:val="008B05BD"/>
    <w:rsid w:val="008B0D68"/>
    <w:rsid w:val="008B2098"/>
    <w:rsid w:val="008B2B96"/>
    <w:rsid w:val="008B3088"/>
    <w:rsid w:val="008B3285"/>
    <w:rsid w:val="008B6DA1"/>
    <w:rsid w:val="008B79DE"/>
    <w:rsid w:val="008C0508"/>
    <w:rsid w:val="008C07B1"/>
    <w:rsid w:val="008C3007"/>
    <w:rsid w:val="008C32CC"/>
    <w:rsid w:val="008C391C"/>
    <w:rsid w:val="008C50ED"/>
    <w:rsid w:val="008C51E4"/>
    <w:rsid w:val="008C7C1B"/>
    <w:rsid w:val="008D35C9"/>
    <w:rsid w:val="008D3F84"/>
    <w:rsid w:val="008D4903"/>
    <w:rsid w:val="008D5D46"/>
    <w:rsid w:val="008D603F"/>
    <w:rsid w:val="008D6362"/>
    <w:rsid w:val="008D6F4F"/>
    <w:rsid w:val="008E0523"/>
    <w:rsid w:val="008E0D8A"/>
    <w:rsid w:val="008E1D67"/>
    <w:rsid w:val="008E2F57"/>
    <w:rsid w:val="008E395A"/>
    <w:rsid w:val="008E4A82"/>
    <w:rsid w:val="008E69AA"/>
    <w:rsid w:val="008F139A"/>
    <w:rsid w:val="008F1D2F"/>
    <w:rsid w:val="008F2391"/>
    <w:rsid w:val="008F5D64"/>
    <w:rsid w:val="008F6B59"/>
    <w:rsid w:val="008F778A"/>
    <w:rsid w:val="00900C76"/>
    <w:rsid w:val="00901835"/>
    <w:rsid w:val="009024C1"/>
    <w:rsid w:val="0090271A"/>
    <w:rsid w:val="0090367C"/>
    <w:rsid w:val="00904BEA"/>
    <w:rsid w:val="00906BAC"/>
    <w:rsid w:val="00906D55"/>
    <w:rsid w:val="00906D76"/>
    <w:rsid w:val="00907BF2"/>
    <w:rsid w:val="00911C06"/>
    <w:rsid w:val="00912230"/>
    <w:rsid w:val="00912253"/>
    <w:rsid w:val="00912635"/>
    <w:rsid w:val="00912CF7"/>
    <w:rsid w:val="00912E94"/>
    <w:rsid w:val="009142A2"/>
    <w:rsid w:val="00914897"/>
    <w:rsid w:val="0091520F"/>
    <w:rsid w:val="00917878"/>
    <w:rsid w:val="00920ABB"/>
    <w:rsid w:val="0092396B"/>
    <w:rsid w:val="00924CFA"/>
    <w:rsid w:val="009252F3"/>
    <w:rsid w:val="00926299"/>
    <w:rsid w:val="00930258"/>
    <w:rsid w:val="00931566"/>
    <w:rsid w:val="009320A6"/>
    <w:rsid w:val="00932A13"/>
    <w:rsid w:val="00933833"/>
    <w:rsid w:val="009347DD"/>
    <w:rsid w:val="00934FA7"/>
    <w:rsid w:val="00935209"/>
    <w:rsid w:val="00940147"/>
    <w:rsid w:val="009428B8"/>
    <w:rsid w:val="00944F8D"/>
    <w:rsid w:val="00946172"/>
    <w:rsid w:val="0094673C"/>
    <w:rsid w:val="0094788B"/>
    <w:rsid w:val="0095009A"/>
    <w:rsid w:val="00950101"/>
    <w:rsid w:val="00950A9D"/>
    <w:rsid w:val="0095102F"/>
    <w:rsid w:val="00951543"/>
    <w:rsid w:val="00951D31"/>
    <w:rsid w:val="00951FD6"/>
    <w:rsid w:val="0095240C"/>
    <w:rsid w:val="00953198"/>
    <w:rsid w:val="00953220"/>
    <w:rsid w:val="0095404E"/>
    <w:rsid w:val="009548DC"/>
    <w:rsid w:val="00954C59"/>
    <w:rsid w:val="00955032"/>
    <w:rsid w:val="00956368"/>
    <w:rsid w:val="009566C9"/>
    <w:rsid w:val="00956761"/>
    <w:rsid w:val="0095698B"/>
    <w:rsid w:val="00956F93"/>
    <w:rsid w:val="00961588"/>
    <w:rsid w:val="009615E4"/>
    <w:rsid w:val="009619F3"/>
    <w:rsid w:val="00962C06"/>
    <w:rsid w:val="0096586A"/>
    <w:rsid w:val="00965DA0"/>
    <w:rsid w:val="00966817"/>
    <w:rsid w:val="00966B7C"/>
    <w:rsid w:val="00966F25"/>
    <w:rsid w:val="009704D7"/>
    <w:rsid w:val="0097482B"/>
    <w:rsid w:val="00974A0E"/>
    <w:rsid w:val="00974BA5"/>
    <w:rsid w:val="00975544"/>
    <w:rsid w:val="00975C9B"/>
    <w:rsid w:val="00976047"/>
    <w:rsid w:val="009760C2"/>
    <w:rsid w:val="00976D64"/>
    <w:rsid w:val="0098048B"/>
    <w:rsid w:val="00980AE0"/>
    <w:rsid w:val="00981A94"/>
    <w:rsid w:val="00981C68"/>
    <w:rsid w:val="00982245"/>
    <w:rsid w:val="00982E86"/>
    <w:rsid w:val="009834AF"/>
    <w:rsid w:val="009834B1"/>
    <w:rsid w:val="00984338"/>
    <w:rsid w:val="00984797"/>
    <w:rsid w:val="00984C2B"/>
    <w:rsid w:val="009866C9"/>
    <w:rsid w:val="00986860"/>
    <w:rsid w:val="00986C94"/>
    <w:rsid w:val="00987C9A"/>
    <w:rsid w:val="00990EB4"/>
    <w:rsid w:val="00991B8B"/>
    <w:rsid w:val="009923AA"/>
    <w:rsid w:val="00992BCA"/>
    <w:rsid w:val="00992D6A"/>
    <w:rsid w:val="0099366C"/>
    <w:rsid w:val="0099453D"/>
    <w:rsid w:val="009950C4"/>
    <w:rsid w:val="009962A0"/>
    <w:rsid w:val="009A16AA"/>
    <w:rsid w:val="009A1B91"/>
    <w:rsid w:val="009A2972"/>
    <w:rsid w:val="009A2C38"/>
    <w:rsid w:val="009A3676"/>
    <w:rsid w:val="009A43DB"/>
    <w:rsid w:val="009A4AD8"/>
    <w:rsid w:val="009A5B9C"/>
    <w:rsid w:val="009A6919"/>
    <w:rsid w:val="009A6952"/>
    <w:rsid w:val="009B036D"/>
    <w:rsid w:val="009B2104"/>
    <w:rsid w:val="009B229A"/>
    <w:rsid w:val="009B231C"/>
    <w:rsid w:val="009B24D1"/>
    <w:rsid w:val="009B3173"/>
    <w:rsid w:val="009B5E26"/>
    <w:rsid w:val="009B6C48"/>
    <w:rsid w:val="009B70C8"/>
    <w:rsid w:val="009B7BE3"/>
    <w:rsid w:val="009C0AED"/>
    <w:rsid w:val="009C3008"/>
    <w:rsid w:val="009C3089"/>
    <w:rsid w:val="009C3643"/>
    <w:rsid w:val="009C5B94"/>
    <w:rsid w:val="009C5EB4"/>
    <w:rsid w:val="009C7FA7"/>
    <w:rsid w:val="009D0250"/>
    <w:rsid w:val="009D1F50"/>
    <w:rsid w:val="009D2CEE"/>
    <w:rsid w:val="009D2E39"/>
    <w:rsid w:val="009D4E44"/>
    <w:rsid w:val="009D5927"/>
    <w:rsid w:val="009D7BAC"/>
    <w:rsid w:val="009E19A3"/>
    <w:rsid w:val="009E2181"/>
    <w:rsid w:val="009E2567"/>
    <w:rsid w:val="009E27CE"/>
    <w:rsid w:val="009E50A4"/>
    <w:rsid w:val="009E5978"/>
    <w:rsid w:val="009E6690"/>
    <w:rsid w:val="009E68AD"/>
    <w:rsid w:val="009E73BD"/>
    <w:rsid w:val="009E7E1D"/>
    <w:rsid w:val="009E7EA0"/>
    <w:rsid w:val="009F0CC3"/>
    <w:rsid w:val="009F0FFD"/>
    <w:rsid w:val="009F1AC6"/>
    <w:rsid w:val="009F1DF1"/>
    <w:rsid w:val="009F39A4"/>
    <w:rsid w:val="009F402A"/>
    <w:rsid w:val="009F4A6C"/>
    <w:rsid w:val="009F4ED0"/>
    <w:rsid w:val="009F6D2A"/>
    <w:rsid w:val="009F7B80"/>
    <w:rsid w:val="009F7F6E"/>
    <w:rsid w:val="00A0096B"/>
    <w:rsid w:val="00A0191C"/>
    <w:rsid w:val="00A01AC9"/>
    <w:rsid w:val="00A02B14"/>
    <w:rsid w:val="00A03052"/>
    <w:rsid w:val="00A033B7"/>
    <w:rsid w:val="00A03608"/>
    <w:rsid w:val="00A06D9D"/>
    <w:rsid w:val="00A10A35"/>
    <w:rsid w:val="00A10E38"/>
    <w:rsid w:val="00A11046"/>
    <w:rsid w:val="00A1202E"/>
    <w:rsid w:val="00A1406A"/>
    <w:rsid w:val="00A141F4"/>
    <w:rsid w:val="00A145C0"/>
    <w:rsid w:val="00A15E73"/>
    <w:rsid w:val="00A176C0"/>
    <w:rsid w:val="00A202C0"/>
    <w:rsid w:val="00A22D77"/>
    <w:rsid w:val="00A24EBB"/>
    <w:rsid w:val="00A2694A"/>
    <w:rsid w:val="00A270FA"/>
    <w:rsid w:val="00A27983"/>
    <w:rsid w:val="00A27ABE"/>
    <w:rsid w:val="00A301E6"/>
    <w:rsid w:val="00A308FD"/>
    <w:rsid w:val="00A312E2"/>
    <w:rsid w:val="00A318C4"/>
    <w:rsid w:val="00A32E85"/>
    <w:rsid w:val="00A34C6F"/>
    <w:rsid w:val="00A352EB"/>
    <w:rsid w:val="00A40674"/>
    <w:rsid w:val="00A40814"/>
    <w:rsid w:val="00A431DE"/>
    <w:rsid w:val="00A44A55"/>
    <w:rsid w:val="00A45303"/>
    <w:rsid w:val="00A454ED"/>
    <w:rsid w:val="00A45EC0"/>
    <w:rsid w:val="00A469AD"/>
    <w:rsid w:val="00A46B2A"/>
    <w:rsid w:val="00A46C03"/>
    <w:rsid w:val="00A470CC"/>
    <w:rsid w:val="00A47268"/>
    <w:rsid w:val="00A47BD8"/>
    <w:rsid w:val="00A5033F"/>
    <w:rsid w:val="00A509F6"/>
    <w:rsid w:val="00A51680"/>
    <w:rsid w:val="00A52606"/>
    <w:rsid w:val="00A52722"/>
    <w:rsid w:val="00A5350A"/>
    <w:rsid w:val="00A5493E"/>
    <w:rsid w:val="00A54BC2"/>
    <w:rsid w:val="00A579AD"/>
    <w:rsid w:val="00A57C18"/>
    <w:rsid w:val="00A617D6"/>
    <w:rsid w:val="00A624A8"/>
    <w:rsid w:val="00A62ADC"/>
    <w:rsid w:val="00A62F6F"/>
    <w:rsid w:val="00A63D70"/>
    <w:rsid w:val="00A641F8"/>
    <w:rsid w:val="00A64821"/>
    <w:rsid w:val="00A66097"/>
    <w:rsid w:val="00A66101"/>
    <w:rsid w:val="00A668E9"/>
    <w:rsid w:val="00A67CAD"/>
    <w:rsid w:val="00A70CC7"/>
    <w:rsid w:val="00A71754"/>
    <w:rsid w:val="00A71E75"/>
    <w:rsid w:val="00A72092"/>
    <w:rsid w:val="00A72744"/>
    <w:rsid w:val="00A73566"/>
    <w:rsid w:val="00A75E93"/>
    <w:rsid w:val="00A75FD3"/>
    <w:rsid w:val="00A77352"/>
    <w:rsid w:val="00A77596"/>
    <w:rsid w:val="00A77916"/>
    <w:rsid w:val="00A77B82"/>
    <w:rsid w:val="00A81C9A"/>
    <w:rsid w:val="00A82422"/>
    <w:rsid w:val="00A828BD"/>
    <w:rsid w:val="00A83F46"/>
    <w:rsid w:val="00A85B30"/>
    <w:rsid w:val="00A85DF6"/>
    <w:rsid w:val="00A91B92"/>
    <w:rsid w:val="00A921DE"/>
    <w:rsid w:val="00A92524"/>
    <w:rsid w:val="00A92584"/>
    <w:rsid w:val="00A9258F"/>
    <w:rsid w:val="00A951C0"/>
    <w:rsid w:val="00A95F0E"/>
    <w:rsid w:val="00A96009"/>
    <w:rsid w:val="00A965A1"/>
    <w:rsid w:val="00A96F4F"/>
    <w:rsid w:val="00AA1535"/>
    <w:rsid w:val="00AA206F"/>
    <w:rsid w:val="00AA2B7F"/>
    <w:rsid w:val="00AA30A0"/>
    <w:rsid w:val="00AA3A69"/>
    <w:rsid w:val="00AA539A"/>
    <w:rsid w:val="00AA5A0B"/>
    <w:rsid w:val="00AA5C07"/>
    <w:rsid w:val="00AA620A"/>
    <w:rsid w:val="00AA692C"/>
    <w:rsid w:val="00AA7117"/>
    <w:rsid w:val="00AA7293"/>
    <w:rsid w:val="00AB27E9"/>
    <w:rsid w:val="00AB488E"/>
    <w:rsid w:val="00AB6860"/>
    <w:rsid w:val="00AB6D94"/>
    <w:rsid w:val="00AB72D3"/>
    <w:rsid w:val="00AB7E7F"/>
    <w:rsid w:val="00AC03BC"/>
    <w:rsid w:val="00AC0E8C"/>
    <w:rsid w:val="00AC2776"/>
    <w:rsid w:val="00AC3BE2"/>
    <w:rsid w:val="00AC412C"/>
    <w:rsid w:val="00AC42ED"/>
    <w:rsid w:val="00AC436F"/>
    <w:rsid w:val="00AC49E1"/>
    <w:rsid w:val="00AC5F3F"/>
    <w:rsid w:val="00AC6CE4"/>
    <w:rsid w:val="00AD02CC"/>
    <w:rsid w:val="00AD11A7"/>
    <w:rsid w:val="00AD2D43"/>
    <w:rsid w:val="00AD3A71"/>
    <w:rsid w:val="00AD43ED"/>
    <w:rsid w:val="00AD4BB8"/>
    <w:rsid w:val="00AD59F7"/>
    <w:rsid w:val="00AD5FAB"/>
    <w:rsid w:val="00AE04C0"/>
    <w:rsid w:val="00AE1F13"/>
    <w:rsid w:val="00AE2450"/>
    <w:rsid w:val="00AE2814"/>
    <w:rsid w:val="00AE2C77"/>
    <w:rsid w:val="00AE351D"/>
    <w:rsid w:val="00AE4059"/>
    <w:rsid w:val="00AE4074"/>
    <w:rsid w:val="00AE51EF"/>
    <w:rsid w:val="00AF059E"/>
    <w:rsid w:val="00AF0BB2"/>
    <w:rsid w:val="00AF12E6"/>
    <w:rsid w:val="00AF35BD"/>
    <w:rsid w:val="00AF4426"/>
    <w:rsid w:val="00AF5485"/>
    <w:rsid w:val="00AF54CA"/>
    <w:rsid w:val="00AF5832"/>
    <w:rsid w:val="00AF6E76"/>
    <w:rsid w:val="00AF78EC"/>
    <w:rsid w:val="00B00782"/>
    <w:rsid w:val="00B0111C"/>
    <w:rsid w:val="00B011C8"/>
    <w:rsid w:val="00B02D91"/>
    <w:rsid w:val="00B0306F"/>
    <w:rsid w:val="00B03BAD"/>
    <w:rsid w:val="00B04A6B"/>
    <w:rsid w:val="00B04B78"/>
    <w:rsid w:val="00B056B4"/>
    <w:rsid w:val="00B079E1"/>
    <w:rsid w:val="00B10137"/>
    <w:rsid w:val="00B10169"/>
    <w:rsid w:val="00B11468"/>
    <w:rsid w:val="00B12F03"/>
    <w:rsid w:val="00B13500"/>
    <w:rsid w:val="00B13B5A"/>
    <w:rsid w:val="00B13F75"/>
    <w:rsid w:val="00B13F95"/>
    <w:rsid w:val="00B144A0"/>
    <w:rsid w:val="00B1479F"/>
    <w:rsid w:val="00B165BC"/>
    <w:rsid w:val="00B17184"/>
    <w:rsid w:val="00B1767E"/>
    <w:rsid w:val="00B2007B"/>
    <w:rsid w:val="00B23847"/>
    <w:rsid w:val="00B25320"/>
    <w:rsid w:val="00B254DF"/>
    <w:rsid w:val="00B258F1"/>
    <w:rsid w:val="00B25DEF"/>
    <w:rsid w:val="00B26B89"/>
    <w:rsid w:val="00B26FEB"/>
    <w:rsid w:val="00B27F28"/>
    <w:rsid w:val="00B30595"/>
    <w:rsid w:val="00B3120E"/>
    <w:rsid w:val="00B32192"/>
    <w:rsid w:val="00B33BC7"/>
    <w:rsid w:val="00B347C6"/>
    <w:rsid w:val="00B34E06"/>
    <w:rsid w:val="00B36B94"/>
    <w:rsid w:val="00B36CD7"/>
    <w:rsid w:val="00B40059"/>
    <w:rsid w:val="00B40243"/>
    <w:rsid w:val="00B40648"/>
    <w:rsid w:val="00B406EB"/>
    <w:rsid w:val="00B40D54"/>
    <w:rsid w:val="00B4105D"/>
    <w:rsid w:val="00B418FD"/>
    <w:rsid w:val="00B4213C"/>
    <w:rsid w:val="00B437E2"/>
    <w:rsid w:val="00B43897"/>
    <w:rsid w:val="00B439FE"/>
    <w:rsid w:val="00B44815"/>
    <w:rsid w:val="00B449B0"/>
    <w:rsid w:val="00B45ED3"/>
    <w:rsid w:val="00B46B60"/>
    <w:rsid w:val="00B527D7"/>
    <w:rsid w:val="00B531B9"/>
    <w:rsid w:val="00B535A5"/>
    <w:rsid w:val="00B536C4"/>
    <w:rsid w:val="00B5469F"/>
    <w:rsid w:val="00B54BAA"/>
    <w:rsid w:val="00B550A5"/>
    <w:rsid w:val="00B56301"/>
    <w:rsid w:val="00B60711"/>
    <w:rsid w:val="00B60804"/>
    <w:rsid w:val="00B60E6C"/>
    <w:rsid w:val="00B611EE"/>
    <w:rsid w:val="00B61385"/>
    <w:rsid w:val="00B618DB"/>
    <w:rsid w:val="00B63C2B"/>
    <w:rsid w:val="00B642CE"/>
    <w:rsid w:val="00B6483C"/>
    <w:rsid w:val="00B65420"/>
    <w:rsid w:val="00B66657"/>
    <w:rsid w:val="00B6688B"/>
    <w:rsid w:val="00B70C6E"/>
    <w:rsid w:val="00B716E6"/>
    <w:rsid w:val="00B73BA2"/>
    <w:rsid w:val="00B7498A"/>
    <w:rsid w:val="00B765CB"/>
    <w:rsid w:val="00B773B1"/>
    <w:rsid w:val="00B810E2"/>
    <w:rsid w:val="00B82D9B"/>
    <w:rsid w:val="00B83BD2"/>
    <w:rsid w:val="00B84131"/>
    <w:rsid w:val="00B8655A"/>
    <w:rsid w:val="00B86A59"/>
    <w:rsid w:val="00B86A9D"/>
    <w:rsid w:val="00B87733"/>
    <w:rsid w:val="00B87BC5"/>
    <w:rsid w:val="00B87CDB"/>
    <w:rsid w:val="00B90912"/>
    <w:rsid w:val="00B91657"/>
    <w:rsid w:val="00B91F73"/>
    <w:rsid w:val="00B9255D"/>
    <w:rsid w:val="00B92BEC"/>
    <w:rsid w:val="00B957D3"/>
    <w:rsid w:val="00B96026"/>
    <w:rsid w:val="00B96867"/>
    <w:rsid w:val="00B969C2"/>
    <w:rsid w:val="00B96F2D"/>
    <w:rsid w:val="00BA1812"/>
    <w:rsid w:val="00BA3237"/>
    <w:rsid w:val="00BA3A2A"/>
    <w:rsid w:val="00BA41F5"/>
    <w:rsid w:val="00BA4238"/>
    <w:rsid w:val="00BA4616"/>
    <w:rsid w:val="00BA4EC2"/>
    <w:rsid w:val="00BA645A"/>
    <w:rsid w:val="00BA686D"/>
    <w:rsid w:val="00BA6D43"/>
    <w:rsid w:val="00BB03E9"/>
    <w:rsid w:val="00BB048A"/>
    <w:rsid w:val="00BB0651"/>
    <w:rsid w:val="00BB080D"/>
    <w:rsid w:val="00BB1375"/>
    <w:rsid w:val="00BB23A2"/>
    <w:rsid w:val="00BB250E"/>
    <w:rsid w:val="00BB2605"/>
    <w:rsid w:val="00BB3AD4"/>
    <w:rsid w:val="00BB3FCA"/>
    <w:rsid w:val="00BB4284"/>
    <w:rsid w:val="00BB5A01"/>
    <w:rsid w:val="00BB5DE5"/>
    <w:rsid w:val="00BB6AED"/>
    <w:rsid w:val="00BB7B9A"/>
    <w:rsid w:val="00BC44AC"/>
    <w:rsid w:val="00BC6793"/>
    <w:rsid w:val="00BC714D"/>
    <w:rsid w:val="00BC77D0"/>
    <w:rsid w:val="00BD005B"/>
    <w:rsid w:val="00BD1E57"/>
    <w:rsid w:val="00BD242F"/>
    <w:rsid w:val="00BD41C8"/>
    <w:rsid w:val="00BD67CF"/>
    <w:rsid w:val="00BD6A9D"/>
    <w:rsid w:val="00BD7544"/>
    <w:rsid w:val="00BE1552"/>
    <w:rsid w:val="00BE17E0"/>
    <w:rsid w:val="00BE1A6C"/>
    <w:rsid w:val="00BE3638"/>
    <w:rsid w:val="00BE4D16"/>
    <w:rsid w:val="00BE561F"/>
    <w:rsid w:val="00BE5967"/>
    <w:rsid w:val="00BE7110"/>
    <w:rsid w:val="00BE760D"/>
    <w:rsid w:val="00BF0D2C"/>
    <w:rsid w:val="00BF0EA6"/>
    <w:rsid w:val="00BF1118"/>
    <w:rsid w:val="00BF146F"/>
    <w:rsid w:val="00BF25A2"/>
    <w:rsid w:val="00BF2E02"/>
    <w:rsid w:val="00BF385B"/>
    <w:rsid w:val="00BF512D"/>
    <w:rsid w:val="00BF5E70"/>
    <w:rsid w:val="00BF6B1B"/>
    <w:rsid w:val="00C00124"/>
    <w:rsid w:val="00C0166C"/>
    <w:rsid w:val="00C01821"/>
    <w:rsid w:val="00C01E06"/>
    <w:rsid w:val="00C01F52"/>
    <w:rsid w:val="00C022AB"/>
    <w:rsid w:val="00C02537"/>
    <w:rsid w:val="00C03190"/>
    <w:rsid w:val="00C043E3"/>
    <w:rsid w:val="00C051A2"/>
    <w:rsid w:val="00C06578"/>
    <w:rsid w:val="00C06716"/>
    <w:rsid w:val="00C06D2B"/>
    <w:rsid w:val="00C107EB"/>
    <w:rsid w:val="00C10895"/>
    <w:rsid w:val="00C11CC4"/>
    <w:rsid w:val="00C12E6B"/>
    <w:rsid w:val="00C130A3"/>
    <w:rsid w:val="00C149F3"/>
    <w:rsid w:val="00C14D47"/>
    <w:rsid w:val="00C170DF"/>
    <w:rsid w:val="00C174A5"/>
    <w:rsid w:val="00C176A0"/>
    <w:rsid w:val="00C17A61"/>
    <w:rsid w:val="00C20257"/>
    <w:rsid w:val="00C20BCB"/>
    <w:rsid w:val="00C20CF4"/>
    <w:rsid w:val="00C21311"/>
    <w:rsid w:val="00C22CCD"/>
    <w:rsid w:val="00C2482B"/>
    <w:rsid w:val="00C24FDD"/>
    <w:rsid w:val="00C260CF"/>
    <w:rsid w:val="00C26C73"/>
    <w:rsid w:val="00C322B7"/>
    <w:rsid w:val="00C32B0E"/>
    <w:rsid w:val="00C34595"/>
    <w:rsid w:val="00C34697"/>
    <w:rsid w:val="00C35992"/>
    <w:rsid w:val="00C35B17"/>
    <w:rsid w:val="00C36004"/>
    <w:rsid w:val="00C36212"/>
    <w:rsid w:val="00C414F5"/>
    <w:rsid w:val="00C44D66"/>
    <w:rsid w:val="00C505BD"/>
    <w:rsid w:val="00C50A08"/>
    <w:rsid w:val="00C50BED"/>
    <w:rsid w:val="00C51945"/>
    <w:rsid w:val="00C51971"/>
    <w:rsid w:val="00C53352"/>
    <w:rsid w:val="00C53AD0"/>
    <w:rsid w:val="00C54203"/>
    <w:rsid w:val="00C54C39"/>
    <w:rsid w:val="00C55F70"/>
    <w:rsid w:val="00C57E68"/>
    <w:rsid w:val="00C60DD7"/>
    <w:rsid w:val="00C618FF"/>
    <w:rsid w:val="00C61BCA"/>
    <w:rsid w:val="00C61FDC"/>
    <w:rsid w:val="00C6356E"/>
    <w:rsid w:val="00C63A9D"/>
    <w:rsid w:val="00C63ADD"/>
    <w:rsid w:val="00C640C5"/>
    <w:rsid w:val="00C64729"/>
    <w:rsid w:val="00C64935"/>
    <w:rsid w:val="00C64962"/>
    <w:rsid w:val="00C64CC9"/>
    <w:rsid w:val="00C65013"/>
    <w:rsid w:val="00C65D6D"/>
    <w:rsid w:val="00C66891"/>
    <w:rsid w:val="00C672C2"/>
    <w:rsid w:val="00C70B4D"/>
    <w:rsid w:val="00C71501"/>
    <w:rsid w:val="00C719DA"/>
    <w:rsid w:val="00C737E8"/>
    <w:rsid w:val="00C743E1"/>
    <w:rsid w:val="00C750E2"/>
    <w:rsid w:val="00C77D1E"/>
    <w:rsid w:val="00C80DB0"/>
    <w:rsid w:val="00C80E3D"/>
    <w:rsid w:val="00C8441F"/>
    <w:rsid w:val="00C8556B"/>
    <w:rsid w:val="00C85ECD"/>
    <w:rsid w:val="00C860F8"/>
    <w:rsid w:val="00C905F3"/>
    <w:rsid w:val="00C90E77"/>
    <w:rsid w:val="00C916EA"/>
    <w:rsid w:val="00C93C54"/>
    <w:rsid w:val="00C94114"/>
    <w:rsid w:val="00C95AC3"/>
    <w:rsid w:val="00C95C2D"/>
    <w:rsid w:val="00C9706B"/>
    <w:rsid w:val="00C97F70"/>
    <w:rsid w:val="00CA034B"/>
    <w:rsid w:val="00CA0CA7"/>
    <w:rsid w:val="00CA16D5"/>
    <w:rsid w:val="00CA227C"/>
    <w:rsid w:val="00CA2593"/>
    <w:rsid w:val="00CA30DD"/>
    <w:rsid w:val="00CA3FBF"/>
    <w:rsid w:val="00CA4FD4"/>
    <w:rsid w:val="00CA543A"/>
    <w:rsid w:val="00CA5560"/>
    <w:rsid w:val="00CA579C"/>
    <w:rsid w:val="00CA5881"/>
    <w:rsid w:val="00CA5A26"/>
    <w:rsid w:val="00CA5EB2"/>
    <w:rsid w:val="00CA7231"/>
    <w:rsid w:val="00CA744B"/>
    <w:rsid w:val="00CB04D8"/>
    <w:rsid w:val="00CB1DAF"/>
    <w:rsid w:val="00CB21DA"/>
    <w:rsid w:val="00CB28AC"/>
    <w:rsid w:val="00CB35BB"/>
    <w:rsid w:val="00CB43B2"/>
    <w:rsid w:val="00CB5E29"/>
    <w:rsid w:val="00CB60D3"/>
    <w:rsid w:val="00CB6DFE"/>
    <w:rsid w:val="00CB7AD6"/>
    <w:rsid w:val="00CB7BAE"/>
    <w:rsid w:val="00CC005B"/>
    <w:rsid w:val="00CC0319"/>
    <w:rsid w:val="00CC0642"/>
    <w:rsid w:val="00CC09CA"/>
    <w:rsid w:val="00CC1EAE"/>
    <w:rsid w:val="00CC3187"/>
    <w:rsid w:val="00CC4EBB"/>
    <w:rsid w:val="00CC7158"/>
    <w:rsid w:val="00CD00D1"/>
    <w:rsid w:val="00CD1BB8"/>
    <w:rsid w:val="00CD2390"/>
    <w:rsid w:val="00CD2BE3"/>
    <w:rsid w:val="00CD2E6C"/>
    <w:rsid w:val="00CD3F7B"/>
    <w:rsid w:val="00CD52AA"/>
    <w:rsid w:val="00CD5E47"/>
    <w:rsid w:val="00CD75E6"/>
    <w:rsid w:val="00CD7723"/>
    <w:rsid w:val="00CE01F1"/>
    <w:rsid w:val="00CE0AF2"/>
    <w:rsid w:val="00CE4B20"/>
    <w:rsid w:val="00CE5599"/>
    <w:rsid w:val="00CF0045"/>
    <w:rsid w:val="00CF0CE4"/>
    <w:rsid w:val="00CF2BC1"/>
    <w:rsid w:val="00CF56F0"/>
    <w:rsid w:val="00CF5C18"/>
    <w:rsid w:val="00CF5E8C"/>
    <w:rsid w:val="00CF5E9A"/>
    <w:rsid w:val="00CF634A"/>
    <w:rsid w:val="00CF66E1"/>
    <w:rsid w:val="00CF75CE"/>
    <w:rsid w:val="00D003FB"/>
    <w:rsid w:val="00D004B1"/>
    <w:rsid w:val="00D02DBA"/>
    <w:rsid w:val="00D02E71"/>
    <w:rsid w:val="00D02EE0"/>
    <w:rsid w:val="00D033D2"/>
    <w:rsid w:val="00D03476"/>
    <w:rsid w:val="00D04A51"/>
    <w:rsid w:val="00D0595E"/>
    <w:rsid w:val="00D05A8D"/>
    <w:rsid w:val="00D06B28"/>
    <w:rsid w:val="00D07542"/>
    <w:rsid w:val="00D0779D"/>
    <w:rsid w:val="00D10F32"/>
    <w:rsid w:val="00D1179B"/>
    <w:rsid w:val="00D13174"/>
    <w:rsid w:val="00D13E0D"/>
    <w:rsid w:val="00D14798"/>
    <w:rsid w:val="00D14D0B"/>
    <w:rsid w:val="00D14FF4"/>
    <w:rsid w:val="00D15BF7"/>
    <w:rsid w:val="00D16047"/>
    <w:rsid w:val="00D166F6"/>
    <w:rsid w:val="00D17B95"/>
    <w:rsid w:val="00D2061D"/>
    <w:rsid w:val="00D20937"/>
    <w:rsid w:val="00D22A99"/>
    <w:rsid w:val="00D22BCD"/>
    <w:rsid w:val="00D23C49"/>
    <w:rsid w:val="00D24F48"/>
    <w:rsid w:val="00D263BD"/>
    <w:rsid w:val="00D266E9"/>
    <w:rsid w:val="00D2790A"/>
    <w:rsid w:val="00D30FFA"/>
    <w:rsid w:val="00D336BE"/>
    <w:rsid w:val="00D33730"/>
    <w:rsid w:val="00D35862"/>
    <w:rsid w:val="00D35DDE"/>
    <w:rsid w:val="00D371C6"/>
    <w:rsid w:val="00D3790C"/>
    <w:rsid w:val="00D41C31"/>
    <w:rsid w:val="00D42A15"/>
    <w:rsid w:val="00D4347C"/>
    <w:rsid w:val="00D43D69"/>
    <w:rsid w:val="00D44D31"/>
    <w:rsid w:val="00D452B6"/>
    <w:rsid w:val="00D4638D"/>
    <w:rsid w:val="00D46BDC"/>
    <w:rsid w:val="00D47633"/>
    <w:rsid w:val="00D508C0"/>
    <w:rsid w:val="00D514AF"/>
    <w:rsid w:val="00D51635"/>
    <w:rsid w:val="00D5335E"/>
    <w:rsid w:val="00D54783"/>
    <w:rsid w:val="00D54B76"/>
    <w:rsid w:val="00D55B1E"/>
    <w:rsid w:val="00D576A4"/>
    <w:rsid w:val="00D6012A"/>
    <w:rsid w:val="00D6060E"/>
    <w:rsid w:val="00D63505"/>
    <w:rsid w:val="00D63AED"/>
    <w:rsid w:val="00D6470E"/>
    <w:rsid w:val="00D647FE"/>
    <w:rsid w:val="00D64CC6"/>
    <w:rsid w:val="00D65344"/>
    <w:rsid w:val="00D66B6D"/>
    <w:rsid w:val="00D66F7D"/>
    <w:rsid w:val="00D701B3"/>
    <w:rsid w:val="00D7058E"/>
    <w:rsid w:val="00D714AE"/>
    <w:rsid w:val="00D71D62"/>
    <w:rsid w:val="00D7203E"/>
    <w:rsid w:val="00D724C2"/>
    <w:rsid w:val="00D72F34"/>
    <w:rsid w:val="00D7413A"/>
    <w:rsid w:val="00D7434F"/>
    <w:rsid w:val="00D74C91"/>
    <w:rsid w:val="00D7510E"/>
    <w:rsid w:val="00D76D4E"/>
    <w:rsid w:val="00D82117"/>
    <w:rsid w:val="00D83A51"/>
    <w:rsid w:val="00D83F33"/>
    <w:rsid w:val="00D859BE"/>
    <w:rsid w:val="00D87253"/>
    <w:rsid w:val="00D87EE3"/>
    <w:rsid w:val="00D90035"/>
    <w:rsid w:val="00D90FC1"/>
    <w:rsid w:val="00D95766"/>
    <w:rsid w:val="00D95F1F"/>
    <w:rsid w:val="00D97BD2"/>
    <w:rsid w:val="00DA0AD3"/>
    <w:rsid w:val="00DA0DFF"/>
    <w:rsid w:val="00DA0E63"/>
    <w:rsid w:val="00DA1693"/>
    <w:rsid w:val="00DA1A3A"/>
    <w:rsid w:val="00DA1C18"/>
    <w:rsid w:val="00DA3218"/>
    <w:rsid w:val="00DA3E2F"/>
    <w:rsid w:val="00DA3F94"/>
    <w:rsid w:val="00DA586B"/>
    <w:rsid w:val="00DA5EF4"/>
    <w:rsid w:val="00DA7F85"/>
    <w:rsid w:val="00DB14C8"/>
    <w:rsid w:val="00DB1F87"/>
    <w:rsid w:val="00DB269B"/>
    <w:rsid w:val="00DB5A60"/>
    <w:rsid w:val="00DB6202"/>
    <w:rsid w:val="00DB6458"/>
    <w:rsid w:val="00DB7048"/>
    <w:rsid w:val="00DB74C6"/>
    <w:rsid w:val="00DC00F6"/>
    <w:rsid w:val="00DC02E1"/>
    <w:rsid w:val="00DC0F8C"/>
    <w:rsid w:val="00DC1B6C"/>
    <w:rsid w:val="00DC1DD4"/>
    <w:rsid w:val="00DC1E75"/>
    <w:rsid w:val="00DC3A83"/>
    <w:rsid w:val="00DC4C59"/>
    <w:rsid w:val="00DC53F1"/>
    <w:rsid w:val="00DC57D2"/>
    <w:rsid w:val="00DC5997"/>
    <w:rsid w:val="00DC5C09"/>
    <w:rsid w:val="00DC6961"/>
    <w:rsid w:val="00DC7BF9"/>
    <w:rsid w:val="00DD032C"/>
    <w:rsid w:val="00DD0B32"/>
    <w:rsid w:val="00DD1181"/>
    <w:rsid w:val="00DD163D"/>
    <w:rsid w:val="00DD19FF"/>
    <w:rsid w:val="00DD23EF"/>
    <w:rsid w:val="00DD2C35"/>
    <w:rsid w:val="00DD3A77"/>
    <w:rsid w:val="00DD4DE2"/>
    <w:rsid w:val="00DD545A"/>
    <w:rsid w:val="00DD5FE1"/>
    <w:rsid w:val="00DD64DF"/>
    <w:rsid w:val="00DD6C84"/>
    <w:rsid w:val="00DD7C20"/>
    <w:rsid w:val="00DE59BD"/>
    <w:rsid w:val="00DE7A6C"/>
    <w:rsid w:val="00DF009B"/>
    <w:rsid w:val="00DF3CE5"/>
    <w:rsid w:val="00DF3ECF"/>
    <w:rsid w:val="00DF6676"/>
    <w:rsid w:val="00E009DF"/>
    <w:rsid w:val="00E00F53"/>
    <w:rsid w:val="00E020CC"/>
    <w:rsid w:val="00E02E47"/>
    <w:rsid w:val="00E05D53"/>
    <w:rsid w:val="00E0651B"/>
    <w:rsid w:val="00E1079F"/>
    <w:rsid w:val="00E11AD5"/>
    <w:rsid w:val="00E1386F"/>
    <w:rsid w:val="00E14DD2"/>
    <w:rsid w:val="00E1526B"/>
    <w:rsid w:val="00E16BE0"/>
    <w:rsid w:val="00E1782E"/>
    <w:rsid w:val="00E17F0D"/>
    <w:rsid w:val="00E20658"/>
    <w:rsid w:val="00E20CFD"/>
    <w:rsid w:val="00E2220D"/>
    <w:rsid w:val="00E22BAD"/>
    <w:rsid w:val="00E24245"/>
    <w:rsid w:val="00E249BE"/>
    <w:rsid w:val="00E251A7"/>
    <w:rsid w:val="00E25483"/>
    <w:rsid w:val="00E2763F"/>
    <w:rsid w:val="00E3078F"/>
    <w:rsid w:val="00E3161E"/>
    <w:rsid w:val="00E318F4"/>
    <w:rsid w:val="00E3202A"/>
    <w:rsid w:val="00E32471"/>
    <w:rsid w:val="00E34481"/>
    <w:rsid w:val="00E34963"/>
    <w:rsid w:val="00E36314"/>
    <w:rsid w:val="00E37B0A"/>
    <w:rsid w:val="00E37F3B"/>
    <w:rsid w:val="00E40CEA"/>
    <w:rsid w:val="00E4134C"/>
    <w:rsid w:val="00E424B2"/>
    <w:rsid w:val="00E4331F"/>
    <w:rsid w:val="00E435FF"/>
    <w:rsid w:val="00E43C9B"/>
    <w:rsid w:val="00E4430A"/>
    <w:rsid w:val="00E452FC"/>
    <w:rsid w:val="00E4568B"/>
    <w:rsid w:val="00E4584C"/>
    <w:rsid w:val="00E46A2C"/>
    <w:rsid w:val="00E46C91"/>
    <w:rsid w:val="00E47AB2"/>
    <w:rsid w:val="00E503A3"/>
    <w:rsid w:val="00E5070A"/>
    <w:rsid w:val="00E509C1"/>
    <w:rsid w:val="00E5464A"/>
    <w:rsid w:val="00E55580"/>
    <w:rsid w:val="00E55FFC"/>
    <w:rsid w:val="00E56B5A"/>
    <w:rsid w:val="00E57846"/>
    <w:rsid w:val="00E57AAC"/>
    <w:rsid w:val="00E647E3"/>
    <w:rsid w:val="00E64E4C"/>
    <w:rsid w:val="00E65720"/>
    <w:rsid w:val="00E66828"/>
    <w:rsid w:val="00E66966"/>
    <w:rsid w:val="00E7049B"/>
    <w:rsid w:val="00E70EAD"/>
    <w:rsid w:val="00E7174F"/>
    <w:rsid w:val="00E721F1"/>
    <w:rsid w:val="00E739A9"/>
    <w:rsid w:val="00E75700"/>
    <w:rsid w:val="00E779AE"/>
    <w:rsid w:val="00E810F7"/>
    <w:rsid w:val="00E81389"/>
    <w:rsid w:val="00E82D93"/>
    <w:rsid w:val="00E83417"/>
    <w:rsid w:val="00E8440E"/>
    <w:rsid w:val="00E84BF5"/>
    <w:rsid w:val="00E86072"/>
    <w:rsid w:val="00E87355"/>
    <w:rsid w:val="00E87949"/>
    <w:rsid w:val="00E9167C"/>
    <w:rsid w:val="00E917AF"/>
    <w:rsid w:val="00E91988"/>
    <w:rsid w:val="00E91FC7"/>
    <w:rsid w:val="00E92858"/>
    <w:rsid w:val="00E92EBB"/>
    <w:rsid w:val="00E92F8C"/>
    <w:rsid w:val="00E93EA2"/>
    <w:rsid w:val="00E94CCD"/>
    <w:rsid w:val="00E960B9"/>
    <w:rsid w:val="00E962F8"/>
    <w:rsid w:val="00E9663B"/>
    <w:rsid w:val="00E96950"/>
    <w:rsid w:val="00E978F0"/>
    <w:rsid w:val="00E97E23"/>
    <w:rsid w:val="00EA0652"/>
    <w:rsid w:val="00EA0FAD"/>
    <w:rsid w:val="00EA2088"/>
    <w:rsid w:val="00EA2F0D"/>
    <w:rsid w:val="00EA3FD8"/>
    <w:rsid w:val="00EA55A5"/>
    <w:rsid w:val="00EA5BDE"/>
    <w:rsid w:val="00EA6741"/>
    <w:rsid w:val="00EA70BD"/>
    <w:rsid w:val="00EB0B29"/>
    <w:rsid w:val="00EB433D"/>
    <w:rsid w:val="00EB47FD"/>
    <w:rsid w:val="00EB4A88"/>
    <w:rsid w:val="00EB5B07"/>
    <w:rsid w:val="00EB7176"/>
    <w:rsid w:val="00EB71A0"/>
    <w:rsid w:val="00EB74A8"/>
    <w:rsid w:val="00EB77C9"/>
    <w:rsid w:val="00EB7CE2"/>
    <w:rsid w:val="00EC00E8"/>
    <w:rsid w:val="00EC10DF"/>
    <w:rsid w:val="00EC196E"/>
    <w:rsid w:val="00EC22A7"/>
    <w:rsid w:val="00EC27FD"/>
    <w:rsid w:val="00EC3B4A"/>
    <w:rsid w:val="00EC480C"/>
    <w:rsid w:val="00EC563E"/>
    <w:rsid w:val="00EC5837"/>
    <w:rsid w:val="00EC6526"/>
    <w:rsid w:val="00EC6F82"/>
    <w:rsid w:val="00EC7AFD"/>
    <w:rsid w:val="00EC7C50"/>
    <w:rsid w:val="00EC7C8A"/>
    <w:rsid w:val="00ED036F"/>
    <w:rsid w:val="00ED34AF"/>
    <w:rsid w:val="00ED36B5"/>
    <w:rsid w:val="00ED3706"/>
    <w:rsid w:val="00ED3DC9"/>
    <w:rsid w:val="00ED3F79"/>
    <w:rsid w:val="00ED782C"/>
    <w:rsid w:val="00EE1B19"/>
    <w:rsid w:val="00EE2A25"/>
    <w:rsid w:val="00EE30C2"/>
    <w:rsid w:val="00EE30F5"/>
    <w:rsid w:val="00EF0B26"/>
    <w:rsid w:val="00EF0BC4"/>
    <w:rsid w:val="00EF186C"/>
    <w:rsid w:val="00EF2418"/>
    <w:rsid w:val="00EF2FCF"/>
    <w:rsid w:val="00EF32A5"/>
    <w:rsid w:val="00EF3578"/>
    <w:rsid w:val="00EF3AB5"/>
    <w:rsid w:val="00EF4AE6"/>
    <w:rsid w:val="00EF5802"/>
    <w:rsid w:val="00EF7FAA"/>
    <w:rsid w:val="00F00111"/>
    <w:rsid w:val="00F0153D"/>
    <w:rsid w:val="00F01F4F"/>
    <w:rsid w:val="00F02D1C"/>
    <w:rsid w:val="00F0379F"/>
    <w:rsid w:val="00F04269"/>
    <w:rsid w:val="00F04C3A"/>
    <w:rsid w:val="00F051FF"/>
    <w:rsid w:val="00F05942"/>
    <w:rsid w:val="00F0602B"/>
    <w:rsid w:val="00F06049"/>
    <w:rsid w:val="00F0637A"/>
    <w:rsid w:val="00F06816"/>
    <w:rsid w:val="00F075C3"/>
    <w:rsid w:val="00F07A35"/>
    <w:rsid w:val="00F11749"/>
    <w:rsid w:val="00F1303C"/>
    <w:rsid w:val="00F147D5"/>
    <w:rsid w:val="00F17446"/>
    <w:rsid w:val="00F17735"/>
    <w:rsid w:val="00F20826"/>
    <w:rsid w:val="00F20A5E"/>
    <w:rsid w:val="00F20F0A"/>
    <w:rsid w:val="00F21D96"/>
    <w:rsid w:val="00F22677"/>
    <w:rsid w:val="00F23286"/>
    <w:rsid w:val="00F24321"/>
    <w:rsid w:val="00F26930"/>
    <w:rsid w:val="00F31599"/>
    <w:rsid w:val="00F318C2"/>
    <w:rsid w:val="00F31D35"/>
    <w:rsid w:val="00F3217D"/>
    <w:rsid w:val="00F3274A"/>
    <w:rsid w:val="00F33779"/>
    <w:rsid w:val="00F33FEB"/>
    <w:rsid w:val="00F34EC0"/>
    <w:rsid w:val="00F354FC"/>
    <w:rsid w:val="00F362D4"/>
    <w:rsid w:val="00F3771B"/>
    <w:rsid w:val="00F40C91"/>
    <w:rsid w:val="00F420F0"/>
    <w:rsid w:val="00F42CC3"/>
    <w:rsid w:val="00F42D45"/>
    <w:rsid w:val="00F43148"/>
    <w:rsid w:val="00F4358F"/>
    <w:rsid w:val="00F43A88"/>
    <w:rsid w:val="00F44392"/>
    <w:rsid w:val="00F45149"/>
    <w:rsid w:val="00F45631"/>
    <w:rsid w:val="00F473C1"/>
    <w:rsid w:val="00F477B5"/>
    <w:rsid w:val="00F527C7"/>
    <w:rsid w:val="00F52EEB"/>
    <w:rsid w:val="00F5326D"/>
    <w:rsid w:val="00F5429C"/>
    <w:rsid w:val="00F546AA"/>
    <w:rsid w:val="00F550EB"/>
    <w:rsid w:val="00F5654C"/>
    <w:rsid w:val="00F56CCB"/>
    <w:rsid w:val="00F57BA8"/>
    <w:rsid w:val="00F57CC2"/>
    <w:rsid w:val="00F57F19"/>
    <w:rsid w:val="00F60CDF"/>
    <w:rsid w:val="00F61165"/>
    <w:rsid w:val="00F61470"/>
    <w:rsid w:val="00F6155B"/>
    <w:rsid w:val="00F6232A"/>
    <w:rsid w:val="00F64741"/>
    <w:rsid w:val="00F65220"/>
    <w:rsid w:val="00F658AE"/>
    <w:rsid w:val="00F66074"/>
    <w:rsid w:val="00F6618A"/>
    <w:rsid w:val="00F66452"/>
    <w:rsid w:val="00F67C68"/>
    <w:rsid w:val="00F7098A"/>
    <w:rsid w:val="00F70B36"/>
    <w:rsid w:val="00F717A4"/>
    <w:rsid w:val="00F71BB0"/>
    <w:rsid w:val="00F72074"/>
    <w:rsid w:val="00F7311F"/>
    <w:rsid w:val="00F737CA"/>
    <w:rsid w:val="00F73D10"/>
    <w:rsid w:val="00F76482"/>
    <w:rsid w:val="00F77733"/>
    <w:rsid w:val="00F77AFE"/>
    <w:rsid w:val="00F8131C"/>
    <w:rsid w:val="00F8276C"/>
    <w:rsid w:val="00F8344E"/>
    <w:rsid w:val="00F84F67"/>
    <w:rsid w:val="00F852E6"/>
    <w:rsid w:val="00F8566D"/>
    <w:rsid w:val="00F85CB0"/>
    <w:rsid w:val="00F8634D"/>
    <w:rsid w:val="00F8666E"/>
    <w:rsid w:val="00F86F23"/>
    <w:rsid w:val="00F87A90"/>
    <w:rsid w:val="00F90A48"/>
    <w:rsid w:val="00F9112C"/>
    <w:rsid w:val="00F911D9"/>
    <w:rsid w:val="00F92255"/>
    <w:rsid w:val="00F92961"/>
    <w:rsid w:val="00F92E31"/>
    <w:rsid w:val="00F94E6D"/>
    <w:rsid w:val="00F97169"/>
    <w:rsid w:val="00F97396"/>
    <w:rsid w:val="00FA1FE2"/>
    <w:rsid w:val="00FA2CB0"/>
    <w:rsid w:val="00FA2EFF"/>
    <w:rsid w:val="00FA314C"/>
    <w:rsid w:val="00FA325C"/>
    <w:rsid w:val="00FA39C2"/>
    <w:rsid w:val="00FA3F3C"/>
    <w:rsid w:val="00FA4D1C"/>
    <w:rsid w:val="00FA5240"/>
    <w:rsid w:val="00FA55CD"/>
    <w:rsid w:val="00FA5EE8"/>
    <w:rsid w:val="00FA6417"/>
    <w:rsid w:val="00FA7844"/>
    <w:rsid w:val="00FA7DD5"/>
    <w:rsid w:val="00FB05CF"/>
    <w:rsid w:val="00FB124E"/>
    <w:rsid w:val="00FB1A95"/>
    <w:rsid w:val="00FB29DF"/>
    <w:rsid w:val="00FB2B42"/>
    <w:rsid w:val="00FB369E"/>
    <w:rsid w:val="00FB41E9"/>
    <w:rsid w:val="00FB4679"/>
    <w:rsid w:val="00FB54A2"/>
    <w:rsid w:val="00FB59EE"/>
    <w:rsid w:val="00FC06AD"/>
    <w:rsid w:val="00FC0FB5"/>
    <w:rsid w:val="00FC2FEE"/>
    <w:rsid w:val="00FC51AB"/>
    <w:rsid w:val="00FC6180"/>
    <w:rsid w:val="00FD1445"/>
    <w:rsid w:val="00FD624E"/>
    <w:rsid w:val="00FD6B50"/>
    <w:rsid w:val="00FD750D"/>
    <w:rsid w:val="00FE03DF"/>
    <w:rsid w:val="00FE183C"/>
    <w:rsid w:val="00FE2587"/>
    <w:rsid w:val="00FE32AD"/>
    <w:rsid w:val="00FE5279"/>
    <w:rsid w:val="00FE55F9"/>
    <w:rsid w:val="00FF0995"/>
    <w:rsid w:val="00FF1637"/>
    <w:rsid w:val="00FF2BBA"/>
    <w:rsid w:val="00FF3C98"/>
    <w:rsid w:val="00FF5050"/>
    <w:rsid w:val="00FF595C"/>
    <w:rsid w:val="00FF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4680C"/>
  <w15:docId w15:val="{AAD589C6-3750-4FD3-8179-306D22084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BF7"/>
    <w:pPr>
      <w:spacing w:before="100" w:beforeAutospacing="1" w:after="100" w:afterAutospacing="1" w:line="360" w:lineRule="auto"/>
      <w:contextualSpacing/>
    </w:pPr>
    <w:rPr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18AD"/>
    <w:pPr>
      <w:keepNext/>
      <w:keepLines/>
      <w:spacing w:before="0" w:beforeAutospacing="0" w:after="0" w:afterAutospacing="0" w:line="240" w:lineRule="auto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18AD"/>
    <w:pPr>
      <w:keepNext/>
      <w:keepLines/>
      <w:spacing w:before="240" w:beforeAutospacing="0" w:after="0" w:afterAutospacing="0" w:line="240" w:lineRule="auto"/>
      <w:outlineLvl w:val="1"/>
    </w:pPr>
    <w:rPr>
      <w:rFonts w:eastAsiaTheme="majorEastAsia" w:cstheme="majorBidi"/>
      <w:b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18AD"/>
    <w:pPr>
      <w:keepNext/>
      <w:keepLines/>
      <w:spacing w:before="0" w:beforeAutospacing="0" w:after="40" w:afterAutospacing="0" w:line="240" w:lineRule="auto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D5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D5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4546A" w:themeColor="text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D5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olor w:val="44546A" w:themeColor="text2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D5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D5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D5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402D5B"/>
  </w:style>
  <w:style w:type="character" w:customStyle="1" w:styleId="Heading1Char">
    <w:name w:val="Heading 1 Char"/>
    <w:basedOn w:val="DefaultParagraphFont"/>
    <w:link w:val="Heading1"/>
    <w:uiPriority w:val="9"/>
    <w:rsid w:val="007318AD"/>
    <w:rPr>
      <w:rFonts w:eastAsiaTheme="majorEastAs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18AD"/>
    <w:rPr>
      <w:rFonts w:eastAsiaTheme="majorEastAsia" w:cstheme="majorBidi"/>
      <w:b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318AD"/>
    <w:rPr>
      <w:rFonts w:eastAsiaTheme="majorEastAsia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D5B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D5B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D5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D5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D5B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D5B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B56C6"/>
    <w:pPr>
      <w:spacing w:before="0" w:beforeAutospacing="0" w:after="0" w:afterAutospacing="0" w:line="240" w:lineRule="auto"/>
    </w:pPr>
    <w:rPr>
      <w:b/>
      <w:bCs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C6B3A"/>
    <w:pPr>
      <w:pBdr>
        <w:bottom w:val="single" w:sz="8" w:space="1" w:color="2F5496" w:themeColor="accent5" w:themeShade="BF"/>
      </w:pBdr>
      <w:spacing w:line="240" w:lineRule="auto"/>
    </w:pPr>
    <w:rPr>
      <w:rFonts w:ascii="Calibri" w:eastAsiaTheme="majorEastAsia" w:hAnsi="Calibri" w:cstheme="majorBidi"/>
      <w:b/>
      <w:spacing w:val="10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7E2"/>
    <w:rPr>
      <w:rFonts w:ascii="Calibri" w:eastAsiaTheme="majorEastAsia" w:hAnsi="Calibri" w:cstheme="majorBidi"/>
      <w:b/>
      <w:spacing w:val="10"/>
      <w:sz w:val="28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117C8"/>
    <w:pPr>
      <w:numPr>
        <w:ilvl w:val="1"/>
      </w:numPr>
      <w:spacing w:before="40"/>
    </w:pPr>
    <w:rPr>
      <w:rFonts w:eastAsiaTheme="majorEastAsia" w:cstheme="majorBidi"/>
      <w:spacing w:val="2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17C8"/>
    <w:rPr>
      <w:rFonts w:eastAsiaTheme="majorEastAsia" w:cstheme="majorBidi"/>
      <w:spacing w:val="20"/>
      <w:sz w:val="24"/>
      <w:szCs w:val="24"/>
    </w:rPr>
  </w:style>
  <w:style w:type="character" w:styleId="Strong">
    <w:name w:val="Strong"/>
    <w:basedOn w:val="DefaultParagraphFont"/>
    <w:uiPriority w:val="22"/>
    <w:qFormat/>
    <w:rsid w:val="00402D5B"/>
    <w:rPr>
      <w:b/>
      <w:bCs/>
    </w:rPr>
  </w:style>
  <w:style w:type="character" w:styleId="Emphasis">
    <w:name w:val="Emphasis"/>
    <w:basedOn w:val="DefaultParagraphFont"/>
    <w:uiPriority w:val="20"/>
    <w:qFormat/>
    <w:rsid w:val="00402D5B"/>
    <w:rPr>
      <w:i/>
      <w:iCs/>
    </w:rPr>
  </w:style>
  <w:style w:type="paragraph" w:styleId="NoSpacing">
    <w:name w:val="No Spacing"/>
    <w:uiPriority w:val="1"/>
    <w:qFormat/>
    <w:rsid w:val="00402D5B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186BA9"/>
    <w:pPr>
      <w:spacing w:before="20" w:beforeAutospacing="0" w:after="20" w:afterAutospacing="0" w:line="240" w:lineRule="auto"/>
      <w:ind w:left="720"/>
    </w:pPr>
    <w:rPr>
      <w:sz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02D5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D5B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D5B"/>
    <w:pPr>
      <w:pBdr>
        <w:left w:val="single" w:sz="18" w:space="12" w:color="5B9BD5" w:themeColor="accent1"/>
      </w:pBdr>
      <w:spacing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D5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02D5B"/>
    <w:rPr>
      <w:rFonts w:ascii="Calibri" w:hAnsi="Calibri"/>
      <w:b w:val="0"/>
      <w:i w:val="0"/>
      <w:iCs/>
      <w:color w:val="auto"/>
      <w:spacing w:val="20"/>
      <w:w w:val="100"/>
      <w:position w:val="0"/>
      <w:sz w:val="24"/>
      <w:u w:val="none"/>
    </w:rPr>
  </w:style>
  <w:style w:type="character" w:styleId="IntenseEmphasis">
    <w:name w:val="Intense Emphasis"/>
    <w:basedOn w:val="DefaultParagraphFont"/>
    <w:uiPriority w:val="21"/>
    <w:qFormat/>
    <w:rsid w:val="00402D5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02D5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02D5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02D5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2D5B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D90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FC1"/>
  </w:style>
  <w:style w:type="character" w:customStyle="1" w:styleId="CommentTextChar">
    <w:name w:val="Comment Text Char"/>
    <w:basedOn w:val="DefaultParagraphFont"/>
    <w:link w:val="CommentText"/>
    <w:uiPriority w:val="99"/>
    <w:rsid w:val="00D90FC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F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FC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F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FC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CE0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E0AF2"/>
  </w:style>
  <w:style w:type="table" w:customStyle="1" w:styleId="TableGrid1">
    <w:name w:val="Table Grid1"/>
    <w:basedOn w:val="TableNormal"/>
    <w:next w:val="TableGrid"/>
    <w:uiPriority w:val="39"/>
    <w:rsid w:val="000941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444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442"/>
  </w:style>
  <w:style w:type="paragraph" w:styleId="Footer">
    <w:name w:val="footer"/>
    <w:basedOn w:val="Normal"/>
    <w:link w:val="FooterChar"/>
    <w:uiPriority w:val="99"/>
    <w:unhideWhenUsed/>
    <w:rsid w:val="0014444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442"/>
  </w:style>
  <w:style w:type="paragraph" w:styleId="Revision">
    <w:name w:val="Revision"/>
    <w:hidden/>
    <w:uiPriority w:val="99"/>
    <w:semiHidden/>
    <w:rsid w:val="00EC00E8"/>
    <w:rPr>
      <w:sz w:val="21"/>
    </w:rPr>
  </w:style>
  <w:style w:type="paragraph" w:styleId="NormalWeb">
    <w:name w:val="Normal (Web)"/>
    <w:basedOn w:val="Normal"/>
    <w:uiPriority w:val="99"/>
    <w:semiHidden/>
    <w:unhideWhenUsed/>
    <w:rsid w:val="00C176A0"/>
    <w:pPr>
      <w:spacing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Refs">
    <w:name w:val="Refs"/>
    <w:basedOn w:val="Normal"/>
    <w:link w:val="RefsChar"/>
    <w:qFormat/>
    <w:rsid w:val="00D15BF7"/>
    <w:pPr>
      <w:widowControl w:val="0"/>
      <w:autoSpaceDE w:val="0"/>
      <w:autoSpaceDN w:val="0"/>
      <w:adjustRightInd w:val="0"/>
      <w:spacing w:line="240" w:lineRule="auto"/>
      <w:ind w:left="641" w:hanging="641"/>
      <w:contextualSpacing w:val="0"/>
    </w:pPr>
    <w:rPr>
      <w:sz w:val="20"/>
    </w:rPr>
  </w:style>
  <w:style w:type="character" w:styleId="Hyperlink">
    <w:name w:val="Hyperlink"/>
    <w:basedOn w:val="DefaultParagraphFont"/>
    <w:uiPriority w:val="99"/>
    <w:unhideWhenUsed/>
    <w:rsid w:val="006C35F0"/>
    <w:rPr>
      <w:color w:val="0563C1" w:themeColor="hyperlink"/>
      <w:u w:val="single"/>
    </w:rPr>
  </w:style>
  <w:style w:type="character" w:customStyle="1" w:styleId="RefsChar">
    <w:name w:val="Refs Char"/>
    <w:basedOn w:val="DefaultParagraphFont"/>
    <w:link w:val="Refs"/>
    <w:rsid w:val="00D15B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507011-4529-4137-9DDE-A452A5891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2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j</dc:creator>
  <cp:lastModifiedBy>Sanj</cp:lastModifiedBy>
  <cp:revision>17</cp:revision>
  <cp:lastPrinted>2016-05-05T09:46:00Z</cp:lastPrinted>
  <dcterms:created xsi:type="dcterms:W3CDTF">2016-05-05T21:59:00Z</dcterms:created>
  <dcterms:modified xsi:type="dcterms:W3CDTF">2016-05-06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aron.karat@lshtm.ac.uk@www.mendeley.com</vt:lpwstr>
  </property>
  <property fmtid="{D5CDD505-2E9C-101B-9397-08002B2CF9AE}" pid="4" name="Mendeley Citation Style_1">
    <vt:lpwstr>http://csl.mendeley.com/styles/16177353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csl.mendeley.com/styles/16177353/apa</vt:lpwstr>
  </property>
  <property fmtid="{D5CDD505-2E9C-101B-9397-08002B2CF9AE}" pid="8" name="Mendeley Recent Style Name 1_1">
    <vt:lpwstr>American Psychological Association 6th edition - Aaron Karat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7th edition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vancouver</vt:lpwstr>
  </property>
  <property fmtid="{D5CDD505-2E9C-101B-9397-08002B2CF9AE}" pid="18" name="Mendeley Recent Style Name 6_1">
    <vt:lpwstr>Vancouver</vt:lpwstr>
  </property>
  <property fmtid="{D5CDD505-2E9C-101B-9397-08002B2CF9AE}" pid="19" name="Mendeley Recent Style Id 7_1">
    <vt:lpwstr>http://csl.mendeley.com/styles/styles/vancouver-AK-15Jun14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csl.mendeley.com/styles/16177353/vancouver-AK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16177353/vancouver</vt:lpwstr>
  </property>
  <property fmtid="{D5CDD505-2E9C-101B-9397-08002B2CF9AE}" pid="24" name="Mendeley Recent Style Name 9_1">
    <vt:lpwstr>Vancouver - Aaron Karat</vt:lpwstr>
  </property>
</Properties>
</file>